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150DC" w14:textId="77777777" w:rsidR="001701E5" w:rsidRPr="001D4874" w:rsidRDefault="001701E5" w:rsidP="001701E5">
      <w:pPr>
        <w:rPr>
          <w:sz w:val="24"/>
          <w:szCs w:val="24"/>
        </w:rPr>
      </w:pPr>
      <w:r w:rsidRPr="001D4874">
        <w:rPr>
          <w:sz w:val="24"/>
          <w:szCs w:val="24"/>
        </w:rPr>
        <w:t>Mathematical modelling of interacting mechanisms for hypoxia mediated cell cycle commitment for Mesenchymal stromal cells</w:t>
      </w:r>
    </w:p>
    <w:p w14:paraId="2E97E954" w14:textId="2EB3A167" w:rsidR="001701E5" w:rsidRDefault="001701E5" w:rsidP="001701E5">
      <w:pPr>
        <w:pStyle w:val="Text"/>
        <w:spacing w:line="360" w:lineRule="auto"/>
        <w:ind w:firstLine="0"/>
        <w:rPr>
          <w:sz w:val="24"/>
          <w:szCs w:val="24"/>
        </w:rPr>
      </w:pPr>
      <w:r w:rsidRPr="0060155A">
        <w:rPr>
          <w:sz w:val="24"/>
          <w:szCs w:val="24"/>
        </w:rPr>
        <w:t xml:space="preserve">Supporting Information </w:t>
      </w:r>
      <w:r>
        <w:rPr>
          <w:sz w:val="24"/>
          <w:szCs w:val="24"/>
        </w:rPr>
        <w:t xml:space="preserve">– </w:t>
      </w:r>
      <w:r>
        <w:rPr>
          <w:sz w:val="24"/>
          <w:szCs w:val="24"/>
        </w:rPr>
        <w:t xml:space="preserve">Compiled hypoxic MSCs growth data </w:t>
      </w:r>
    </w:p>
    <w:p w14:paraId="14DF1A74" w14:textId="77777777" w:rsidR="001701E5" w:rsidRPr="0060155A" w:rsidRDefault="001701E5" w:rsidP="001701E5">
      <w:pPr>
        <w:pStyle w:val="Text"/>
        <w:spacing w:line="360" w:lineRule="auto"/>
        <w:ind w:firstLine="0"/>
        <w:rPr>
          <w:sz w:val="24"/>
          <w:szCs w:val="24"/>
        </w:rPr>
      </w:pPr>
      <w:r w:rsidRPr="0060155A">
        <w:rPr>
          <w:sz w:val="24"/>
          <w:szCs w:val="24"/>
        </w:rPr>
        <w:t>Bo Zhang</w:t>
      </w:r>
      <w:r w:rsidRPr="0060155A">
        <w:rPr>
          <w:sz w:val="24"/>
          <w:szCs w:val="24"/>
          <w:vertAlign w:val="superscript"/>
        </w:rPr>
        <w:t>1, 2</w:t>
      </w:r>
      <w:r w:rsidRPr="0060155A">
        <w:rPr>
          <w:sz w:val="24"/>
          <w:szCs w:val="24"/>
        </w:rPr>
        <w:t>, Hua Ye</w:t>
      </w:r>
      <w:r w:rsidRPr="0060155A">
        <w:rPr>
          <w:sz w:val="24"/>
          <w:szCs w:val="24"/>
          <w:vertAlign w:val="superscript"/>
        </w:rPr>
        <w:t>2</w:t>
      </w:r>
      <w:r w:rsidRPr="0060155A">
        <w:rPr>
          <w:sz w:val="24"/>
          <w:szCs w:val="24"/>
        </w:rPr>
        <w:t>, Aidong Yang</w:t>
      </w:r>
      <w:r w:rsidRPr="0060155A">
        <w:rPr>
          <w:sz w:val="24"/>
          <w:szCs w:val="24"/>
          <w:vertAlign w:val="superscript"/>
        </w:rPr>
        <w:t>1*</w:t>
      </w:r>
    </w:p>
    <w:p w14:paraId="4E068CF0" w14:textId="77777777" w:rsidR="001701E5" w:rsidRDefault="001701E5" w:rsidP="001701E5">
      <w:pPr>
        <w:pStyle w:val="Authors"/>
        <w:framePr w:w="0" w:hSpace="0" w:vSpace="0" w:wrap="auto" w:vAnchor="margin" w:hAnchor="text" w:xAlign="left" w:yAlign="inline" w:anchorLock="1"/>
        <w:spacing w:after="100"/>
        <w:jc w:val="left"/>
        <w:rPr>
          <w:sz w:val="24"/>
          <w:szCs w:val="24"/>
        </w:rPr>
      </w:pPr>
      <w:r w:rsidRPr="00DC22EF">
        <w:rPr>
          <w:sz w:val="24"/>
          <w:szCs w:val="24"/>
          <w:vertAlign w:val="superscript"/>
        </w:rPr>
        <w:br/>
      </w:r>
      <w:r w:rsidRPr="00873EE6">
        <w:rPr>
          <w:sz w:val="24"/>
          <w:szCs w:val="24"/>
          <w:vertAlign w:val="superscript"/>
        </w:rPr>
        <w:t>1</w:t>
      </w:r>
      <w:r w:rsidRPr="00873EE6">
        <w:rPr>
          <w:sz w:val="24"/>
          <w:szCs w:val="24"/>
        </w:rPr>
        <w:t>Department</w:t>
      </w:r>
      <w:r w:rsidRPr="00DC22EF">
        <w:rPr>
          <w:sz w:val="24"/>
          <w:szCs w:val="24"/>
        </w:rPr>
        <w:t xml:space="preserve"> of Engineering Science, University of Oxford, Oxford, United Kingdom</w:t>
      </w:r>
      <w:r w:rsidRPr="00DC22EF">
        <w:rPr>
          <w:sz w:val="24"/>
          <w:szCs w:val="24"/>
        </w:rPr>
        <w:br/>
      </w:r>
      <w:r w:rsidRPr="00DC22EF">
        <w:rPr>
          <w:sz w:val="24"/>
          <w:szCs w:val="24"/>
          <w:vertAlign w:val="superscript"/>
        </w:rPr>
        <w:t>2</w:t>
      </w:r>
      <w:r w:rsidRPr="00DC22EF">
        <w:rPr>
          <w:sz w:val="24"/>
          <w:szCs w:val="24"/>
        </w:rPr>
        <w:t>Institute of Biomedical Engineering, Department of Engineering Science, University of Oxford, Oxford, United Kingdom</w:t>
      </w:r>
    </w:p>
    <w:p w14:paraId="5C11DCD2" w14:textId="77777777" w:rsidR="001701E5" w:rsidRDefault="001701E5"/>
    <w:p w14:paraId="4C31160E" w14:textId="2DF8D8FD" w:rsidR="001701E5" w:rsidRDefault="001701E5" w:rsidP="001701E5">
      <w:pPr>
        <w:pStyle w:val="Caption"/>
        <w:keepNext/>
      </w:pPr>
      <w:r>
        <w:t>Table S2: The compiled hypoxic growth data from the literature for MSCs. The table below corresponds to Figure 4.</w:t>
      </w:r>
    </w:p>
    <w:tbl>
      <w:tblPr>
        <w:tblW w:w="89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6"/>
        <w:gridCol w:w="4466"/>
        <w:gridCol w:w="1851"/>
      </w:tblGrid>
      <w:tr w:rsidR="003A548B" w:rsidRPr="00930C0E" w14:paraId="63DEAF25" w14:textId="77777777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</w:tcPr>
          <w:p w14:paraId="23147427" w14:textId="1313C0A6" w:rsidR="003A548B" w:rsidRPr="00930C0E" w:rsidRDefault="003A548B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poxi</w:t>
            </w:r>
            <w:r w:rsidR="006374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 level</w:t>
            </w:r>
            <w:bookmarkStart w:id="0" w:name="_GoBack"/>
            <w:bookmarkEnd w:id="0"/>
          </w:p>
        </w:tc>
        <w:tc>
          <w:tcPr>
            <w:tcW w:w="4466" w:type="dxa"/>
            <w:shd w:val="clear" w:color="auto" w:fill="auto"/>
            <w:noWrap/>
            <w:vAlign w:val="bottom"/>
          </w:tcPr>
          <w:p w14:paraId="62B8B1E4" w14:textId="360B1FD8" w:rsidR="003A548B" w:rsidRPr="00930C0E" w:rsidRDefault="003A548B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gure 4 reference</w:t>
            </w:r>
          </w:p>
        </w:tc>
        <w:tc>
          <w:tcPr>
            <w:tcW w:w="1851" w:type="dxa"/>
          </w:tcPr>
          <w:p w14:paraId="628D5ABB" w14:textId="49B23EBF" w:rsidR="003A548B" w:rsidRPr="00930C0E" w:rsidRDefault="003A548B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3A548B" w:rsidRPr="00930C0E" w14:paraId="4C72371B" w14:textId="3E8F3993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CFEC011" w14:textId="77777777" w:rsidR="003A548B" w:rsidRPr="001701E5" w:rsidRDefault="003A548B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4466" w:type="dxa"/>
            <w:shd w:val="clear" w:color="auto" w:fill="auto"/>
            <w:noWrap/>
            <w:vAlign w:val="bottom"/>
            <w:hideMark/>
          </w:tcPr>
          <w:p w14:paraId="70717A6A" w14:textId="77777777" w:rsidR="003A548B" w:rsidRPr="001701E5" w:rsidRDefault="003A548B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1</w:t>
            </w:r>
          </w:p>
        </w:tc>
        <w:tc>
          <w:tcPr>
            <w:tcW w:w="1851" w:type="dxa"/>
          </w:tcPr>
          <w:p w14:paraId="17A0A1C8" w14:textId="79142508" w:rsidR="003A548B" w:rsidRPr="00930C0E" w:rsidRDefault="003A548B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Grayson&lt;/Author&gt;&lt;Year&gt;2007&lt;/Year&gt;&lt;RecNum&gt;28&lt;/RecNum&gt;&lt;DisplayText&gt;[1]&lt;/DisplayText&gt;&lt;record&gt;&lt;rec-number&gt;28&lt;/rec-number&gt;&lt;foreign-keys&gt;&lt;key app="EN" db-id="0d5fx0rvy95e2vea9zs5w09yttf5zzatvtfx" timestamp="1455811825"&gt;28&lt;/key&gt;&lt;/foreign-keys&gt;&lt;ref-type name="Journal Article"&gt;17&lt;/ref-type&gt;&lt;contributors&gt;&lt;authors&gt;&lt;author&gt;Grayson, Warren L&lt;/author&gt;&lt;author&gt;Zhao, Feng&lt;/author&gt;&lt;author&gt;Bunnell, Bruce&lt;/author&gt;&lt;author&gt;Ma, Teng&lt;/author&gt;&lt;/authors&gt;&lt;/contributors&gt;&lt;titles&gt;&lt;title&gt;Hypoxia enhances proliferation and tissue formation of human mesenchymal stem cells&lt;/title&gt;&lt;secondary-title&gt;Biochemical and biophysical research communications&lt;/secondary-title&gt;&lt;/titles&gt;&lt;periodical&gt;&lt;full-title&gt;Biochemical and biophysical research communications&lt;/full-title&gt;&lt;/periodical&gt;&lt;pages&gt;948-953&lt;/pages&gt;&lt;volume&gt;358&lt;/volume&gt;&lt;number&gt;3&lt;/number&gt;&lt;dates&gt;&lt;year&gt;2007&lt;/year&gt;&lt;/dates&gt;&lt;isbn&gt;0006-291X&lt;/isbn&gt;&lt;urls&gt;&lt;/urls&gt;&lt;/record&gt;&lt;/Cite&gt;&lt;/EndNote&gt;</w:instrTex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930C0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1]</w: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A548B" w:rsidRPr="00930C0E" w14:paraId="035A55DF" w14:textId="086B4648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F68E388" w14:textId="77777777" w:rsidR="003A548B" w:rsidRPr="001701E5" w:rsidRDefault="003A548B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4466" w:type="dxa"/>
            <w:shd w:val="clear" w:color="auto" w:fill="auto"/>
            <w:noWrap/>
            <w:vAlign w:val="bottom"/>
            <w:hideMark/>
          </w:tcPr>
          <w:p w14:paraId="1EE99DE0" w14:textId="77777777" w:rsidR="003A548B" w:rsidRPr="001701E5" w:rsidRDefault="003A548B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2</w:t>
            </w:r>
          </w:p>
        </w:tc>
        <w:tc>
          <w:tcPr>
            <w:tcW w:w="1851" w:type="dxa"/>
            <w:vAlign w:val="bottom"/>
          </w:tcPr>
          <w:p w14:paraId="1673FCB8" w14:textId="0E100F6A" w:rsidR="003A548B" w:rsidRPr="00930C0E" w:rsidRDefault="003A548B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Fotia&lt;/Author&gt;&lt;Year&gt;2015&lt;/Year&gt;&lt;RecNum&gt;67&lt;/RecNum&gt;&lt;DisplayText&gt;[2]&lt;/DisplayText&gt;&lt;record&gt;&lt;rec-number&gt;67&lt;/rec-number&gt;&lt;foreign-keys&gt;&lt;key app="EN" db-id="0d5fx0rvy95e2vea9zs5w09yttf5zzatvtfx" timestamp="1470330247"&gt;67&lt;/key&gt;&lt;/foreign-keys&gt;&lt;ref-type name="Journal Article"&gt;17&lt;/ref-type&gt;&lt;contributors&gt;&lt;authors&gt;&lt;author&gt;Fotia, Caterina&lt;/author&gt;&lt;author&gt;Massa, Annamaria&lt;/author&gt;&lt;author&gt;Boriani, Filippo&lt;/author&gt;&lt;author&gt;Baldini, Nicola&lt;/author&gt;&lt;author&gt;Granchi, Donatella&lt;/author&gt;&lt;/authors&gt;&lt;/contributors&gt;&lt;titles&gt;&lt;title&gt;Hypoxia enhances proliferation and stemness of human adipose-derived mesenchymal stem cells&lt;/title&gt;&lt;secondary-title&gt;Cytotechnology&lt;/secondary-title&gt;&lt;/titles&gt;&lt;periodical&gt;&lt;full-title&gt;Cytotechnology&lt;/full-title&gt;&lt;/periodical&gt;&lt;pages&gt;1073-1084&lt;/pages&gt;&lt;volume&gt;67&lt;/volume&gt;&lt;number&gt;6&lt;/number&gt;&lt;dates&gt;&lt;year&gt;2015&lt;/year&gt;&lt;/dates&gt;&lt;isbn&gt;0920-9069&lt;/isbn&gt;&lt;urls&gt;&lt;/urls&gt;&lt;/record&gt;&lt;/Cite&gt;&lt;/EndNote&gt;</w:instrTex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930C0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2]</w: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A548B" w:rsidRPr="00930C0E" w14:paraId="7AD4130F" w14:textId="7AB2DA09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756968E" w14:textId="77777777" w:rsidR="003A548B" w:rsidRPr="001701E5" w:rsidRDefault="003A548B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4466" w:type="dxa"/>
            <w:shd w:val="clear" w:color="auto" w:fill="auto"/>
            <w:noWrap/>
            <w:vAlign w:val="bottom"/>
            <w:hideMark/>
          </w:tcPr>
          <w:p w14:paraId="500C16D0" w14:textId="77777777" w:rsidR="003A548B" w:rsidRPr="001701E5" w:rsidRDefault="003A548B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3</w:t>
            </w:r>
          </w:p>
        </w:tc>
        <w:tc>
          <w:tcPr>
            <w:tcW w:w="1851" w:type="dxa"/>
          </w:tcPr>
          <w:p w14:paraId="3A637824" w14:textId="7BFC72DD" w:rsidR="003A548B" w:rsidRPr="00930C0E" w:rsidRDefault="003A548B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Grayson&lt;/Author&gt;&lt;Year&gt;2006&lt;/Year&gt;&lt;RecNum&gt;136&lt;/RecNum&gt;&lt;DisplayText&gt;[3]&lt;/DisplayText&gt;&lt;record&gt;&lt;rec-number&gt;136&lt;/rec-number&gt;&lt;foreign-keys&gt;&lt;key app="EN" db-id="0d5fx0rvy95e2vea9zs5w09yttf5zzatvtfx" timestamp="1471531775"&gt;136&lt;/key&gt;&lt;/foreign-keys&gt;&lt;ref-type name="Journal Article"&gt;17&lt;/ref-type&gt;&lt;contributors&gt;&lt;authors&gt;&lt;author&gt;Grayson, Warren L&lt;/author&gt;&lt;author&gt;Zhao, Feng&lt;/author&gt;&lt;author&gt;Izadpanah, Reza&lt;/author&gt;&lt;author&gt;Bunnell, Bruce&lt;/author&gt;&lt;author&gt;Ma, Teng&lt;/author&gt;&lt;/authors&gt;&lt;/contributors&gt;&lt;titles&gt;&lt;title&gt;Effects of hypoxia on human mesenchymal stem cell expansion and plasticity in 3D constructs&lt;/title&gt;&lt;secondary-title&gt;Journal of cellular physiology&lt;/secondary-title&gt;&lt;/titles&gt;&lt;periodical&gt;&lt;full-title&gt;Journal of cellular physiology&lt;/full-title&gt;&lt;/periodical&gt;&lt;pages&gt;331-339&lt;/pages&gt;&lt;volume&gt;207&lt;/volume&gt;&lt;number&gt;2&lt;/number&gt;&lt;dates&gt;&lt;year&gt;2006&lt;/year&gt;&lt;/dates&gt;&lt;isbn&gt;1097-4652&lt;/isbn&gt;&lt;urls&gt;&lt;/urls&gt;&lt;/record&gt;&lt;/Cite&gt;&lt;/EndNote&gt;</w:instrTex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930C0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3]</w: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A548B" w:rsidRPr="00930C0E" w14:paraId="485FC4F4" w14:textId="1504D413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22F1EDD" w14:textId="77777777" w:rsidR="003A548B" w:rsidRPr="001701E5" w:rsidRDefault="003A548B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4466" w:type="dxa"/>
            <w:shd w:val="clear" w:color="auto" w:fill="auto"/>
            <w:noWrap/>
            <w:vAlign w:val="bottom"/>
            <w:hideMark/>
          </w:tcPr>
          <w:p w14:paraId="5BEDAF02" w14:textId="77777777" w:rsidR="003A548B" w:rsidRPr="001701E5" w:rsidRDefault="003A548B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4</w:t>
            </w:r>
          </w:p>
        </w:tc>
        <w:tc>
          <w:tcPr>
            <w:tcW w:w="1851" w:type="dxa"/>
          </w:tcPr>
          <w:p w14:paraId="75488BF4" w14:textId="3A8A95A4" w:rsidR="003A548B" w:rsidRPr="00930C0E" w:rsidRDefault="003A548B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os Santos&lt;/Author&gt;&lt;Year&gt;2010&lt;/Year&gt;&lt;RecNum&gt;65&lt;/RecNum&gt;&lt;DisplayText&gt;[4]&lt;/DisplayText&gt;&lt;record&gt;&lt;rec-number&gt;65&lt;/rec-number&gt;&lt;foreign-keys&gt;&lt;key app="EN" db-id="0d5fx0rvy95e2vea9zs5w09yttf5zzatvtfx" timestamp="1470330157"&gt;65&lt;/key&gt;&lt;/foreign-keys&gt;&lt;ref-type name="Journal Article"&gt;17&lt;/ref-type&gt;&lt;contributors&gt;&lt;authors&gt;&lt;author&gt;Dos Santos, Francisco&lt;/author&gt;&lt;author&gt;Andrade, Pedro Z&lt;/author&gt;&lt;author&gt;Boura, Joana S&lt;/author&gt;&lt;author&gt;Abecasis, Manuel M&lt;/author&gt;&lt;author&gt;Da Silva, Claudia Lobato&lt;/author&gt;&lt;author&gt;Cabral, Joaquim&lt;/author&gt;&lt;/authors&gt;&lt;/contributors&gt;&lt;titles&gt;&lt;title&gt;Ex vivo expansion of human mesenchymal stem cells: a more effective cell proliferation kinetics and metabolism under hypoxia&lt;/title&gt;&lt;secondary-title&gt;Journal of cellular physiology&lt;/secondary-title&gt;&lt;/titles&gt;&lt;periodical&gt;&lt;full-title&gt;Journal of cellular physiology&lt;/full-title&gt;&lt;/periodical&gt;&lt;pages&gt;27-35&lt;/pages&gt;&lt;volume&gt;223&lt;/volume&gt;&lt;number&gt;1&lt;/number&gt;&lt;dates&gt;&lt;year&gt;2010&lt;/year&gt;&lt;/dates&gt;&lt;isbn&gt;1097-4652&lt;/isbn&gt;&lt;urls&gt;&lt;/urls&gt;&lt;/record&gt;&lt;/Cite&gt;&lt;/EndNote&gt;</w:instrTex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930C0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4]</w: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A548B" w:rsidRPr="00930C0E" w14:paraId="0C990EE3" w14:textId="7B2E1289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CD7C241" w14:textId="77777777" w:rsidR="003A548B" w:rsidRPr="001701E5" w:rsidRDefault="003A548B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4466" w:type="dxa"/>
            <w:shd w:val="clear" w:color="auto" w:fill="auto"/>
            <w:noWrap/>
            <w:vAlign w:val="bottom"/>
            <w:hideMark/>
          </w:tcPr>
          <w:p w14:paraId="1886F606" w14:textId="77777777" w:rsidR="003A548B" w:rsidRPr="001701E5" w:rsidRDefault="003A548B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5</w:t>
            </w:r>
          </w:p>
        </w:tc>
        <w:tc>
          <w:tcPr>
            <w:tcW w:w="1851" w:type="dxa"/>
          </w:tcPr>
          <w:p w14:paraId="318A1E90" w14:textId="17B5EAC2" w:rsidR="003A548B" w:rsidRPr="00930C0E" w:rsidRDefault="003A548B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Hung&lt;/Author&gt;&lt;Year&gt;2012&lt;/Year&gt;&lt;RecNum&gt;117&lt;/RecNum&gt;&lt;DisplayText&gt;[5]&lt;/DisplayText&gt;&lt;record&gt;&lt;rec-number&gt;117&lt;/rec-number&gt;&lt;foreign-keys&gt;&lt;key app="EN" db-id="0d5fx0rvy95e2vea9zs5w09yttf5zzatvtfx" timestamp="1471511242"&gt;117&lt;/key&gt;&lt;/foreign-keys&gt;&lt;ref-type name="Journal Article"&gt;17&lt;/ref-type&gt;&lt;contributors&gt;&lt;authors&gt;&lt;author&gt;Hung, Shun‐Pei&lt;/author&gt;&lt;author&gt;Ho, Jennifer H&lt;/author&gt;&lt;author&gt;Shih, Yu‐Ru V&lt;/author&gt;&lt;author&gt;Lo, Ting&lt;/author&gt;&lt;author&gt;Lee, Oscar K&lt;/author&gt;&lt;/authors&gt;&lt;/contributors&gt;&lt;titles&gt;&lt;title&gt;Hypoxia promotes proliferation and osteogenic differentiation potentials of human mesenchymal stem cells&lt;/title&gt;&lt;secondary-title&gt;Journal of Orthopaedic Research&lt;/secondary-title&gt;&lt;/titles&gt;&lt;periodical&gt;&lt;full-title&gt;Journal of orthopaedic research&lt;/full-title&gt;&lt;/periodical&gt;&lt;pages&gt;260-266&lt;/pages&gt;&lt;volume&gt;30&lt;/volume&gt;&lt;number&gt;2&lt;/number&gt;&lt;dates&gt;&lt;year&gt;2012&lt;/year&gt;&lt;/dates&gt;&lt;isbn&gt;1554-527X&lt;/isbn&gt;&lt;urls&gt;&lt;/urls&gt;&lt;/record&gt;&lt;/Cite&gt;&lt;/EndNote&gt;</w:instrTex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930C0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5]</w: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9356F4" w:rsidRPr="00930C0E" w14:paraId="45646789" w14:textId="1AC3397B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48670BE" w14:textId="77777777" w:rsidR="009356F4" w:rsidRPr="001701E5" w:rsidRDefault="009356F4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0%</w:t>
            </w:r>
          </w:p>
        </w:tc>
        <w:tc>
          <w:tcPr>
            <w:tcW w:w="4466" w:type="dxa"/>
            <w:vMerge w:val="restart"/>
            <w:shd w:val="clear" w:color="auto" w:fill="auto"/>
            <w:noWrap/>
            <w:vAlign w:val="bottom"/>
            <w:hideMark/>
          </w:tcPr>
          <w:p w14:paraId="04DDA089" w14:textId="77777777" w:rsidR="009356F4" w:rsidRPr="001701E5" w:rsidRDefault="009356F4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6</w:t>
            </w:r>
          </w:p>
        </w:tc>
        <w:tc>
          <w:tcPr>
            <w:tcW w:w="1851" w:type="dxa"/>
            <w:vMerge w:val="restart"/>
          </w:tcPr>
          <w:p w14:paraId="5C8C2233" w14:textId="77777777" w:rsidR="009356F4" w:rsidRPr="00930C0E" w:rsidRDefault="009356F4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arma&lt;/Author&gt;&lt;Year&gt;2015&lt;/Year&gt;&lt;RecNum&gt;66&lt;/RecNum&gt;&lt;DisplayText&gt;[6]&lt;/DisplayText&gt;&lt;record&gt;&lt;rec-number&gt;66&lt;/rec-number&gt;&lt;foreign-keys&gt;&lt;key app="EN" db-id="0d5fx0rvy95e2vea9zs5w09yttf5zzatvtfx" timestamp="1470330213"&gt;66&lt;/key&gt;&lt;/foreign-keys&gt;&lt;ref-type name="Journal Article"&gt;17&lt;/ref-type&gt;&lt;contributors&gt;&lt;authors&gt;&lt;author&gt;Sharma, Shikha&lt;/author&gt;&lt;author&gt;Bhonde, Ramesh&lt;/author&gt;&lt;/authors&gt;&lt;/contributors&gt;&lt;titles&gt;&lt;title&gt;Mesenchymal stromal cells are genetically stable under a hostile in vivo–like scenario as revealed by in vitro micronucleus test&lt;/title&gt;&lt;secondary-title&gt;Cytotherapy&lt;/secondary-title&gt;&lt;/titles&gt;&lt;periodical&gt;&lt;full-title&gt;Cytotherapy&lt;/full-title&gt;&lt;/periodical&gt;&lt;pages&gt;1384-1395&lt;/pages&gt;&lt;volume&gt;17&lt;/volume&gt;&lt;number&gt;10&lt;/number&gt;&lt;dates&gt;&lt;year&gt;2015&lt;/year&gt;&lt;/dates&gt;&lt;isbn&gt;1465-3249&lt;/isbn&gt;&lt;urls&gt;&lt;/urls&gt;&lt;/record&gt;&lt;/Cite&gt;&lt;/EndNote&gt;</w:instrTex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930C0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6]</w: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  <w:p w14:paraId="4E80DBE1" w14:textId="2E2C0698" w:rsidR="009356F4" w:rsidRPr="00930C0E" w:rsidRDefault="009356F4" w:rsidP="000434D9">
            <w:pPr>
              <w:spacing w:after="0" w:line="240" w:lineRule="auto"/>
              <w:ind w:right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356F4" w:rsidRPr="00930C0E" w14:paraId="71C93ABA" w14:textId="4080296B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E3C9D15" w14:textId="77777777" w:rsidR="009356F4" w:rsidRPr="001701E5" w:rsidRDefault="009356F4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0%</w:t>
            </w:r>
          </w:p>
        </w:tc>
        <w:tc>
          <w:tcPr>
            <w:tcW w:w="4466" w:type="dxa"/>
            <w:vMerge/>
            <w:shd w:val="clear" w:color="auto" w:fill="auto"/>
            <w:noWrap/>
            <w:vAlign w:val="bottom"/>
            <w:hideMark/>
          </w:tcPr>
          <w:p w14:paraId="339B8EFC" w14:textId="77777777" w:rsidR="009356F4" w:rsidRPr="001701E5" w:rsidRDefault="009356F4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1" w:type="dxa"/>
            <w:vMerge/>
          </w:tcPr>
          <w:p w14:paraId="0FC1D02E" w14:textId="79E18A86" w:rsidR="009356F4" w:rsidRPr="00930C0E" w:rsidRDefault="009356F4" w:rsidP="000434D9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356F4" w:rsidRPr="00930C0E" w14:paraId="769A1783" w14:textId="195C342E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01104869" w14:textId="77777777" w:rsidR="009356F4" w:rsidRPr="001701E5" w:rsidRDefault="009356F4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0%</w:t>
            </w:r>
          </w:p>
        </w:tc>
        <w:tc>
          <w:tcPr>
            <w:tcW w:w="4466" w:type="dxa"/>
            <w:vMerge/>
            <w:shd w:val="clear" w:color="auto" w:fill="auto"/>
            <w:noWrap/>
            <w:vAlign w:val="bottom"/>
            <w:hideMark/>
          </w:tcPr>
          <w:p w14:paraId="3DCCD87D" w14:textId="77777777" w:rsidR="009356F4" w:rsidRPr="001701E5" w:rsidRDefault="009356F4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1" w:type="dxa"/>
            <w:vMerge/>
          </w:tcPr>
          <w:p w14:paraId="014A766C" w14:textId="1E7DAF19" w:rsidR="009356F4" w:rsidRPr="00930C0E" w:rsidRDefault="009356F4" w:rsidP="000434D9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356F4" w:rsidRPr="00930C0E" w14:paraId="329E0007" w14:textId="20ADB912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1234980" w14:textId="77777777" w:rsidR="009356F4" w:rsidRPr="001701E5" w:rsidRDefault="009356F4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0%</w:t>
            </w:r>
          </w:p>
        </w:tc>
        <w:tc>
          <w:tcPr>
            <w:tcW w:w="4466" w:type="dxa"/>
            <w:vMerge/>
            <w:shd w:val="clear" w:color="auto" w:fill="auto"/>
            <w:noWrap/>
            <w:vAlign w:val="bottom"/>
            <w:hideMark/>
          </w:tcPr>
          <w:p w14:paraId="4F3B57A4" w14:textId="77777777" w:rsidR="009356F4" w:rsidRPr="001701E5" w:rsidRDefault="009356F4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1" w:type="dxa"/>
            <w:vMerge/>
          </w:tcPr>
          <w:p w14:paraId="43A1A4FB" w14:textId="7CA89BC1" w:rsidR="009356F4" w:rsidRPr="00930C0E" w:rsidRDefault="009356F4" w:rsidP="000434D9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356F4" w:rsidRPr="00930C0E" w14:paraId="51E809AC" w14:textId="2B43146D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4CA4E70E" w14:textId="77777777" w:rsidR="009356F4" w:rsidRPr="001701E5" w:rsidRDefault="009356F4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4466" w:type="dxa"/>
            <w:vMerge w:val="restart"/>
            <w:shd w:val="clear" w:color="auto" w:fill="auto"/>
            <w:noWrap/>
            <w:vAlign w:val="bottom"/>
            <w:hideMark/>
          </w:tcPr>
          <w:p w14:paraId="6D1B786E" w14:textId="77777777" w:rsidR="009356F4" w:rsidRPr="001701E5" w:rsidRDefault="009356F4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7</w:t>
            </w:r>
          </w:p>
        </w:tc>
        <w:tc>
          <w:tcPr>
            <w:tcW w:w="1851" w:type="dxa"/>
            <w:vMerge w:val="restart"/>
          </w:tcPr>
          <w:p w14:paraId="48B0A538" w14:textId="11EB9978" w:rsidR="009356F4" w:rsidRPr="00930C0E" w:rsidRDefault="009356F4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&amp;apos;Ippolito&lt;/Author&gt;&lt;Year&gt;2006&lt;/Year&gt;&lt;RecNum&gt;316&lt;/RecNum&gt;&lt;DisplayText&gt;[7]&lt;/DisplayText&gt;&lt;record&gt;&lt;rec-number&gt;316&lt;/rec-number&gt;&lt;foreign-keys&gt;&lt;key app="EN" db-id="0d5fx0rvy95e2vea9zs5w09yttf5zzatvtfx" timestamp="1487682777"&gt;316&lt;/key&gt;&lt;/foreign-keys&gt;&lt;ref-type name="Journal Article"&gt;17&lt;/ref-type&gt;&lt;contributors&gt;&lt;authors&gt;&lt;author&gt;D&amp;apos;Ippolito, Gianluca&lt;/author&gt;&lt;author&gt;Diabira, Sylma&lt;/author&gt;&lt;author&gt;Howard, Guy A&lt;/author&gt;&lt;author&gt;Roos, Bernard A&lt;/author&gt;&lt;author&gt;Schiller, Paul C&lt;/author&gt;&lt;/authors&gt;&lt;/contributors&gt;&lt;titles&gt;&lt;title&gt;Low oxygen tension inhibits osteogenic differentiation and enhances stemness of human MIAMI cells&lt;/title&gt;&lt;secondary-title&gt;Bone&lt;/secondary-title&gt;&lt;/titles&gt;&lt;periodical&gt;&lt;full-title&gt;Bone&lt;/full-title&gt;&lt;/periodical&gt;&lt;pages&gt;513-522&lt;/pages&gt;&lt;volume&gt;39&lt;/volume&gt;&lt;number&gt;3&lt;/number&gt;&lt;dates&gt;&lt;year&gt;2006&lt;/year&gt;&lt;/dates&gt;&lt;isbn&gt;8756-3282&lt;/isbn&gt;&lt;urls&gt;&lt;/urls&gt;&lt;/record&gt;&lt;/Cite&gt;&lt;/EndNote&gt;</w:instrTex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930C0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7]</w: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  <w:p w14:paraId="477376A9" w14:textId="5A3A8420" w:rsidR="009356F4" w:rsidRPr="00930C0E" w:rsidRDefault="009356F4" w:rsidP="000434D9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356F4" w:rsidRPr="00930C0E" w14:paraId="26BE4DA2" w14:textId="339BFBCD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69EFDEC" w14:textId="77777777" w:rsidR="009356F4" w:rsidRPr="001701E5" w:rsidRDefault="009356F4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4466" w:type="dxa"/>
            <w:vMerge/>
            <w:shd w:val="clear" w:color="auto" w:fill="auto"/>
            <w:noWrap/>
            <w:vAlign w:val="bottom"/>
            <w:hideMark/>
          </w:tcPr>
          <w:p w14:paraId="6D45B85A" w14:textId="77777777" w:rsidR="009356F4" w:rsidRPr="001701E5" w:rsidRDefault="009356F4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1" w:type="dxa"/>
            <w:vMerge/>
          </w:tcPr>
          <w:p w14:paraId="0217A91D" w14:textId="3D5D8B2A" w:rsidR="009356F4" w:rsidRPr="00930C0E" w:rsidRDefault="009356F4" w:rsidP="000434D9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356F4" w:rsidRPr="00930C0E" w14:paraId="716A8A04" w14:textId="60BF7581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286D045B" w14:textId="77777777" w:rsidR="009356F4" w:rsidRPr="001701E5" w:rsidRDefault="009356F4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4466" w:type="dxa"/>
            <w:vMerge/>
            <w:shd w:val="clear" w:color="auto" w:fill="auto"/>
            <w:noWrap/>
            <w:vAlign w:val="bottom"/>
            <w:hideMark/>
          </w:tcPr>
          <w:p w14:paraId="174C9E88" w14:textId="77777777" w:rsidR="009356F4" w:rsidRPr="001701E5" w:rsidRDefault="009356F4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1" w:type="dxa"/>
            <w:vMerge/>
          </w:tcPr>
          <w:p w14:paraId="2C0BCA02" w14:textId="0E956ACC" w:rsidR="009356F4" w:rsidRPr="00930C0E" w:rsidRDefault="009356F4" w:rsidP="000434D9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356F4" w:rsidRPr="00930C0E" w14:paraId="50DA4784" w14:textId="5B5167AC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7BF7AF9" w14:textId="77777777" w:rsidR="009356F4" w:rsidRPr="001701E5" w:rsidRDefault="009356F4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%</w:t>
            </w:r>
          </w:p>
        </w:tc>
        <w:tc>
          <w:tcPr>
            <w:tcW w:w="4466" w:type="dxa"/>
            <w:vMerge/>
            <w:shd w:val="clear" w:color="auto" w:fill="auto"/>
            <w:noWrap/>
            <w:vAlign w:val="bottom"/>
            <w:hideMark/>
          </w:tcPr>
          <w:p w14:paraId="177A7B56" w14:textId="77777777" w:rsidR="009356F4" w:rsidRPr="001701E5" w:rsidRDefault="009356F4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1" w:type="dxa"/>
            <w:vMerge/>
          </w:tcPr>
          <w:p w14:paraId="5D030D1F" w14:textId="3982BF75" w:rsidR="009356F4" w:rsidRPr="00930C0E" w:rsidRDefault="009356F4" w:rsidP="000434D9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356F4" w:rsidRPr="00930C0E" w14:paraId="4C535AEC" w14:textId="591B3DB8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6B7DD0F" w14:textId="77777777" w:rsidR="009356F4" w:rsidRPr="001701E5" w:rsidRDefault="009356F4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4466" w:type="dxa"/>
            <w:vMerge w:val="restart"/>
            <w:shd w:val="clear" w:color="auto" w:fill="auto"/>
            <w:noWrap/>
            <w:vAlign w:val="bottom"/>
            <w:hideMark/>
          </w:tcPr>
          <w:p w14:paraId="6747E61A" w14:textId="77777777" w:rsidR="009356F4" w:rsidRPr="001701E5" w:rsidRDefault="009356F4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8</w:t>
            </w:r>
          </w:p>
        </w:tc>
        <w:tc>
          <w:tcPr>
            <w:tcW w:w="1851" w:type="dxa"/>
            <w:vMerge w:val="restart"/>
          </w:tcPr>
          <w:p w14:paraId="511F7D3E" w14:textId="77777777" w:rsidR="009356F4" w:rsidRPr="00930C0E" w:rsidRDefault="009356F4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as&lt;/Author&gt;&lt;Year&gt;2009&lt;/Year&gt;&lt;RecNum&gt;281&lt;/RecNum&gt;&lt;DisplayText&gt;[8]&lt;/DisplayText&gt;&lt;record&gt;&lt;rec-number&gt;281&lt;/rec-number&gt;&lt;foreign-keys&gt;&lt;key app="EN" db-id="0d5fx0rvy95e2vea9zs5w09yttf5zzatvtfx" timestamp="1486569973"&gt;281&lt;/key&gt;&lt;/foreign-keys&gt;&lt;ref-type name="Journal Article"&gt;17&lt;/ref-type&gt;&lt;contributors&gt;&lt;authors&gt;&lt;author&gt;Das, Ruud&lt;/author&gt;&lt;author&gt;Jahr, Holger&lt;/author&gt;&lt;author&gt;van Osch, Gerjo JVM&lt;/author&gt;&lt;author&gt;Farrell, Eric&lt;/author&gt;&lt;/authors&gt;&lt;/contributors&gt;&lt;titles&gt;&lt;title&gt;The role of hypoxia in bone marrow–derived mesenchymal stem cells: considerations for regenerative medicine approaches&lt;/title&gt;&lt;secondary-title&gt;Tissue Engineering Part B: Reviews&lt;/secondary-title&gt;&lt;/titles&gt;&lt;periodical&gt;&lt;full-title&gt;Tissue Engineering Part B: Reviews&lt;/full-title&gt;&lt;/periodical&gt;&lt;pages&gt;159-168&lt;/pages&gt;&lt;volume&gt;16&lt;/volume&gt;&lt;number&gt;2&lt;/number&gt;&lt;dates&gt;&lt;year&gt;2009&lt;/year&gt;&lt;/dates&gt;&lt;isbn&gt;1937-3368&lt;/isbn&gt;&lt;urls&gt;&lt;/urls&gt;&lt;/record&gt;&lt;/Cite&gt;&lt;/EndNote&gt;</w:instrTex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930C0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8]</w: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  <w:p w14:paraId="051BA56C" w14:textId="0BE581DA" w:rsidR="009356F4" w:rsidRPr="00930C0E" w:rsidRDefault="009356F4" w:rsidP="000434D9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356F4" w:rsidRPr="00930C0E" w14:paraId="226E807D" w14:textId="10A5D117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F9ACAEE" w14:textId="77777777" w:rsidR="009356F4" w:rsidRPr="001701E5" w:rsidRDefault="009356F4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4466" w:type="dxa"/>
            <w:vMerge/>
            <w:shd w:val="clear" w:color="auto" w:fill="auto"/>
            <w:noWrap/>
            <w:vAlign w:val="bottom"/>
            <w:hideMark/>
          </w:tcPr>
          <w:p w14:paraId="3C8DAE8F" w14:textId="77777777" w:rsidR="009356F4" w:rsidRPr="001701E5" w:rsidRDefault="009356F4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1" w:type="dxa"/>
            <w:vMerge/>
          </w:tcPr>
          <w:p w14:paraId="44532351" w14:textId="6758B4DD" w:rsidR="009356F4" w:rsidRPr="00930C0E" w:rsidRDefault="009356F4" w:rsidP="000434D9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A548B" w:rsidRPr="00930C0E" w14:paraId="6FB15667" w14:textId="447EAA99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0D4C7D8" w14:textId="77777777" w:rsidR="003A548B" w:rsidRPr="001701E5" w:rsidRDefault="003A548B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4466" w:type="dxa"/>
            <w:shd w:val="clear" w:color="auto" w:fill="auto"/>
            <w:noWrap/>
            <w:vAlign w:val="bottom"/>
            <w:hideMark/>
          </w:tcPr>
          <w:p w14:paraId="59B429B8" w14:textId="77777777" w:rsidR="003A548B" w:rsidRPr="001701E5" w:rsidRDefault="003A548B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9</w:t>
            </w:r>
          </w:p>
        </w:tc>
        <w:tc>
          <w:tcPr>
            <w:tcW w:w="1851" w:type="dxa"/>
          </w:tcPr>
          <w:p w14:paraId="4A63970F" w14:textId="40A40072" w:rsidR="003A548B" w:rsidRPr="00930C0E" w:rsidRDefault="00192245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Grayson&lt;/Author&gt;&lt;Year&gt;2007&lt;/Year&gt;&lt;RecNum&gt;28&lt;/RecNum&gt;&lt;DisplayText&gt;[1]&lt;/DisplayText&gt;&lt;record&gt;&lt;rec-number&gt;28&lt;/rec-number&gt;&lt;foreign-keys&gt;&lt;key app="EN" db-id="0d5fx0rvy95e2vea9zs5w09yttf5zzatvtfx" timestamp="1455811825"&gt;28&lt;/key&gt;&lt;/foreign-keys&gt;&lt;ref-type name="Journal Article"&gt;17&lt;/ref-type&gt;&lt;contributors&gt;&lt;authors&gt;&lt;author&gt;Grayson, Warren L&lt;/author&gt;&lt;author&gt;Zhao, Feng&lt;/author&gt;&lt;author&gt;Bunnell, Bruce&lt;/author&gt;&lt;author&gt;Ma, Teng&lt;/author&gt;&lt;/authors&gt;&lt;/contributors&gt;&lt;titles&gt;&lt;title&gt;Hypoxia enhances proliferation and tissue formation of human mesenchymal stem cells&lt;/title&gt;&lt;secondary-title&gt;Biochemical and biophysical research communications&lt;/secondary-title&gt;&lt;/titles&gt;&lt;periodical&gt;&lt;full-title&gt;Biochemical and biophysical research communications&lt;/full-title&gt;&lt;/periodical&gt;&lt;pages&gt;948-953&lt;/pages&gt;&lt;volume&gt;358&lt;/volume&gt;&lt;number&gt;3&lt;/number&gt;&lt;dates&gt;&lt;year&gt;2007&lt;/year&gt;&lt;/dates&gt;&lt;isbn&gt;0006-291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A548B" w:rsidRPr="00930C0E" w14:paraId="31850699" w14:textId="69A6EE5E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37C28AA" w14:textId="77777777" w:rsidR="003A548B" w:rsidRPr="001701E5" w:rsidRDefault="003A548B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4466" w:type="dxa"/>
            <w:shd w:val="clear" w:color="auto" w:fill="auto"/>
            <w:noWrap/>
            <w:vAlign w:val="bottom"/>
            <w:hideMark/>
          </w:tcPr>
          <w:p w14:paraId="46A48B69" w14:textId="77777777" w:rsidR="003A548B" w:rsidRPr="001701E5" w:rsidRDefault="003A548B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10</w:t>
            </w:r>
          </w:p>
        </w:tc>
        <w:tc>
          <w:tcPr>
            <w:tcW w:w="1851" w:type="dxa"/>
          </w:tcPr>
          <w:p w14:paraId="441376C5" w14:textId="78C65A7A" w:rsidR="003A548B" w:rsidRPr="00930C0E" w:rsidRDefault="001F6EF7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Kurosawa&lt;/Author&gt;&lt;Year&gt;2006&lt;/Year&gt;&lt;RecNum&gt;603&lt;/RecNum&gt;&lt;DisplayText&gt;[9]&lt;/DisplayText&gt;&lt;record&gt;&lt;rec-number&gt;603&lt;/rec-number&gt;&lt;foreign-keys&gt;&lt;key app="EN" db-id="0d5fx0rvy95e2vea9zs5w09yttf5zzatvtfx" timestamp="1504023225"&gt;603&lt;/key&gt;&lt;/foreign-keys&gt;&lt;ref-type name="Journal Article"&gt;17&lt;/ref-type&gt;&lt;contributors&gt;&lt;authors&gt;&lt;author&gt;Kurosawa, Hiroshi&lt;/author&gt;&lt;author&gt;Kimura, Masaki&lt;/author&gt;&lt;author&gt;Noda, Tomozumi&lt;/author&gt;&lt;author&gt;Amano, Yoshifumi&lt;/author&gt;&lt;/authors&gt;&lt;/contributors&gt;&lt;titles&gt;&lt;title&gt;Effect of oxygen on in vitro differentiation of mouse embryonic stem cells&lt;/title&gt;&lt;secondary-title&gt;Journal of Bioscience and Bioengineering&lt;/secondary-title&gt;&lt;/titles&gt;&lt;periodical&gt;&lt;full-title&gt;Journal of Bioscience and Bioengineering&lt;/full-title&gt;&lt;/periodical&gt;&lt;pages&gt;26-30&lt;/pages&gt;&lt;volume&gt;101&lt;/volume&gt;&lt;number&gt;1&lt;/number&gt;&lt;keywords&gt;&lt;keyword&gt;embryonic stem (ES) cells&lt;/keyword&gt;&lt;keyword&gt;oxygen&lt;/keyword&gt;&lt;keyword&gt;proliferation&lt;/keyword&gt;&lt;keyword&gt;differentiation&lt;/keyword&gt;&lt;keyword&gt;embryoid body&lt;/keyword&gt;&lt;/keywords&gt;&lt;dates&gt;&lt;year&gt;2006&lt;/year&gt;&lt;pub-dates&gt;&lt;date&gt;2006/01/01/&lt;/date&gt;&lt;/pub-dates&gt;&lt;/dates&gt;&lt;isbn&gt;1389-1723&lt;/isbn&gt;&lt;urls&gt;&lt;related-urls&gt;&lt;url&gt;http://www.sciencedirect.com/science/article/pii/S1389172306705370&lt;/url&gt;&lt;/related-urls&gt;&lt;/urls&gt;&lt;electronic-resource-num&gt;http://dx.doi.org/10.1263/jbb.101.26&lt;/electronic-resource-num&gt;&lt;/record&gt;&lt;/Cite&gt;&lt;/EndNote&gt;</w:instrTex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930C0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9]</w: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A548B" w:rsidRPr="00930C0E" w14:paraId="0A3AB734" w14:textId="39C04F9D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8A35D97" w14:textId="77777777" w:rsidR="003A548B" w:rsidRPr="001701E5" w:rsidRDefault="003A548B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4466" w:type="dxa"/>
            <w:shd w:val="clear" w:color="auto" w:fill="auto"/>
            <w:noWrap/>
            <w:vAlign w:val="bottom"/>
            <w:hideMark/>
          </w:tcPr>
          <w:p w14:paraId="638F4443" w14:textId="77777777" w:rsidR="003A548B" w:rsidRPr="001701E5" w:rsidRDefault="003A548B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11</w:t>
            </w:r>
          </w:p>
        </w:tc>
        <w:tc>
          <w:tcPr>
            <w:tcW w:w="1851" w:type="dxa"/>
          </w:tcPr>
          <w:p w14:paraId="21BB1107" w14:textId="1EE729C7" w:rsidR="003A548B" w:rsidRPr="00930C0E" w:rsidRDefault="001F6EF7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ng&lt;/Author&gt;&lt;Year&gt;2017&lt;/Year&gt;&lt;RecNum&gt;604&lt;/RecNum&gt;&lt;DisplayText&gt;[10]&lt;/DisplayText&gt;&lt;record&gt;&lt;rec-number&gt;604&lt;/rec-number&gt;&lt;foreign-keys&gt;&lt;key app="EN" db-id="0d5fx0rvy95e2vea9zs5w09yttf5zzatvtfx" timestamp="1504084125"&gt;604&lt;/key&gt;&lt;/foreign-keys&gt;&lt;ref-type name="Journal Article"&gt;17&lt;/ref-type&gt;&lt;contributors&gt;&lt;authors&gt;&lt;author&gt;Sheng, Lingling&lt;/author&gt;&lt;author&gt;Mao, Xiyuan&lt;/author&gt;&lt;author&gt;Yu, Qingxiong&lt;/author&gt;&lt;author&gt;Yu, Dong&lt;/author&gt;&lt;/authors&gt;&lt;/contributors&gt;&lt;titles&gt;&lt;title&gt;Effect of the PI3K/AKT signaling pathway on hypoxia‑induced proliferation and differentiation of bone marrow‑derived mesenchymal stem cells&lt;/title&gt;&lt;secondary-title&gt;Experimental and Therapeutic Medicine&lt;/secondary-title&gt;&lt;/titles&gt;&lt;periodical&gt;&lt;full-title&gt;Experimental and Therapeutic Medicine&lt;/full-title&gt;&lt;/periodical&gt;&lt;pages&gt;55-62&lt;/pages&gt;&lt;volume&gt;13&lt;/volume&gt;&lt;number&gt;1&lt;/number&gt;&lt;dates&gt;&lt;year&gt;2017&lt;/year&gt;&lt;/dates&gt;&lt;isbn&gt;1792-0981&lt;/isbn&gt;&lt;urls&gt;&lt;/urls&gt;&lt;/record&gt;&lt;/Cite&gt;&lt;/EndNote&gt;</w:instrTex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930C0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10]</w: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A548B" w:rsidRPr="00930C0E" w14:paraId="0AA604B0" w14:textId="20890EF7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B89D872" w14:textId="77777777" w:rsidR="003A548B" w:rsidRPr="001701E5" w:rsidRDefault="003A548B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4466" w:type="dxa"/>
            <w:shd w:val="clear" w:color="auto" w:fill="auto"/>
            <w:noWrap/>
            <w:vAlign w:val="bottom"/>
            <w:hideMark/>
          </w:tcPr>
          <w:p w14:paraId="1000D2DC" w14:textId="77777777" w:rsidR="003A548B" w:rsidRPr="001701E5" w:rsidRDefault="003A548B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12</w:t>
            </w:r>
          </w:p>
        </w:tc>
        <w:tc>
          <w:tcPr>
            <w:tcW w:w="1851" w:type="dxa"/>
          </w:tcPr>
          <w:p w14:paraId="450FCFE7" w14:textId="4DA010EA" w:rsidR="003A548B" w:rsidRPr="00930C0E" w:rsidRDefault="001F6EF7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Peng&lt;/Author&gt;&lt;Year&gt;2016&lt;/Year&gt;&lt;RecNum&gt;608&lt;/RecNum&gt;&lt;DisplayText&gt;[11]&lt;/DisplayText&gt;&lt;record&gt;&lt;rec-number&gt;608&lt;/rec-number&gt;&lt;foreign-keys&gt;&lt;key app="EN" db-id="0d5fx0rvy95e2vea9zs5w09yttf5zzatvtfx" timestamp="1504104286"&gt;608&lt;/key&gt;&lt;/foreign-keys&gt;&lt;ref-type name="Journal Article"&gt;17&lt;/ref-type&gt;&lt;contributors&gt;&lt;authors&gt;&lt;author&gt;Peng, Longying&lt;/author&gt;&lt;author&gt;Shu, Xiaomei&lt;/author&gt;&lt;author&gt;Lang, Changhui&lt;/author&gt;&lt;author&gt;Yu, Xiaohua&lt;/author&gt;&lt;/authors&gt;&lt;/contributors&gt;&lt;titles&gt;&lt;title&gt;Effects of hypoxia on proliferation of human cord blood-derived mesenchymal stem cells&lt;/title&gt;&lt;secondary-title&gt;Cytotechnology&lt;/secondary-title&gt;&lt;/titles&gt;&lt;periodical&gt;&lt;full-title&gt;Cytotechnology&lt;/full-title&gt;&lt;/periodical&gt;&lt;pages&gt;1615-1622&lt;/pages&gt;&lt;volume&gt;68&lt;/volume&gt;&lt;number&gt;4&lt;/number&gt;&lt;dates&gt;&lt;year&gt;2016&lt;/year&gt;&lt;/dates&gt;&lt;isbn&gt;0920-9069&lt;/isbn&gt;&lt;urls&gt;&lt;/urls&gt;&lt;/record&gt;&lt;/Cite&gt;&lt;/EndNote&gt;</w:instrTex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930C0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11]</w: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3A548B" w:rsidRPr="00930C0E" w14:paraId="67F1FEB7" w14:textId="0AA7B746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5F049FF5" w14:textId="77777777" w:rsidR="003A548B" w:rsidRPr="001701E5" w:rsidRDefault="003A548B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4466" w:type="dxa"/>
            <w:shd w:val="clear" w:color="auto" w:fill="auto"/>
            <w:noWrap/>
            <w:vAlign w:val="bottom"/>
            <w:hideMark/>
          </w:tcPr>
          <w:p w14:paraId="7C085D58" w14:textId="77777777" w:rsidR="003A548B" w:rsidRPr="001701E5" w:rsidRDefault="003A548B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13</w:t>
            </w:r>
          </w:p>
        </w:tc>
        <w:tc>
          <w:tcPr>
            <w:tcW w:w="1851" w:type="dxa"/>
          </w:tcPr>
          <w:p w14:paraId="5F2EB08D" w14:textId="740EFB7B" w:rsidR="003A548B" w:rsidRPr="00930C0E" w:rsidRDefault="001F6EF7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Tsai&lt;/Author&gt;&lt;Year&gt;2011&lt;/Year&gt;&lt;RecNum&gt;114&lt;/RecNum&gt;&lt;DisplayText&gt;[12]&lt;/DisplayText&gt;&lt;record&gt;&lt;rec-number&gt;114&lt;/rec-number&gt;&lt;foreign-keys&gt;&lt;key app="EN" db-id="0d5fx0rvy95e2vea9zs5w09yttf5zzatvtfx" timestamp="1471365187"&gt;114&lt;/key&gt;&lt;/foreign-keys&gt;&lt;ref-type name="Journal Article"&gt;17&lt;/ref-type&gt;&lt;contributors&gt;&lt;authors&gt;&lt;author&gt;Tsai, Chih-Chien&lt;/author&gt;&lt;author&gt;Chen, Yann-Jang&lt;/author&gt;&lt;author&gt;Yew, Tu-Lai&lt;/author&gt;&lt;author&gt;Chen, Ling-Lan&lt;/author&gt;&lt;author&gt;Wang, Jir-You&lt;/author&gt;&lt;author&gt;Chiu, Chao-Hua&lt;/author&gt;&lt;author&gt;Hung, Shih-Chieh&lt;/author&gt;&lt;/authors&gt;&lt;/contributors&gt;&lt;titles&gt;&lt;title&gt;Hypoxia inhibits senescence and maintains mesenchymal stem cell properties through down-regulation of E2A-p21 by HIF-TWIST&lt;/title&gt;&lt;secondary-title&gt;Blood&lt;/secondary-title&gt;&lt;/titles&gt;&lt;periodical&gt;&lt;full-title&gt;Blood&lt;/full-title&gt;&lt;/periodical&gt;&lt;pages&gt;459-469&lt;/pages&gt;&lt;volume&gt;117&lt;/volume&gt;&lt;number&gt;2&lt;/number&gt;&lt;dates&gt;&lt;year&gt;2011&lt;/year&gt;&lt;pub-dates&gt;&lt;date&gt;2011-01-13 00:00:00&lt;/date&gt;&lt;/pub-dates&gt;&lt;/dates&gt;&lt;urls&gt;&lt;related-urls&gt;&lt;url&gt;http://www.bloodjournal.org/content/bloodjournal/117/2/459.full.pdf&lt;/url&gt;&lt;/related-urls&gt;&lt;/urls&gt;&lt;electronic-resource-num&gt;10.1182/blood-2010-05-287508&lt;/electronic-resource-num&gt;&lt;/record&gt;&lt;/Cite&gt;&lt;/EndNote&gt;</w:instrTex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930C0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12]</w: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9356F4" w:rsidRPr="00930C0E" w14:paraId="4D29EBE1" w14:textId="1D37ECF0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A2B125B" w14:textId="77777777" w:rsidR="009356F4" w:rsidRPr="001701E5" w:rsidRDefault="009356F4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1%</w:t>
            </w:r>
          </w:p>
        </w:tc>
        <w:tc>
          <w:tcPr>
            <w:tcW w:w="4466" w:type="dxa"/>
            <w:vMerge w:val="restart"/>
            <w:shd w:val="clear" w:color="auto" w:fill="auto"/>
            <w:noWrap/>
            <w:vAlign w:val="bottom"/>
            <w:hideMark/>
          </w:tcPr>
          <w:p w14:paraId="4774212F" w14:textId="77777777" w:rsidR="009356F4" w:rsidRPr="001701E5" w:rsidRDefault="009356F4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14</w:t>
            </w:r>
          </w:p>
        </w:tc>
        <w:tc>
          <w:tcPr>
            <w:tcW w:w="1851" w:type="dxa"/>
            <w:vMerge w:val="restart"/>
          </w:tcPr>
          <w:p w14:paraId="40AB8DCF" w14:textId="77777777" w:rsidR="009356F4" w:rsidRPr="00930C0E" w:rsidRDefault="009356F4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Chung&lt;/Author&gt;&lt;Year&gt;2012&lt;/Year&gt;&lt;RecNum&gt;606&lt;/RecNum&gt;&lt;DisplayText&gt;[13]&lt;/DisplayText&gt;&lt;record&gt;&lt;rec-number&gt;606&lt;/rec-number&gt;&lt;foreign-keys&gt;&lt;key app="EN" db-id="0d5fx0rvy95e2vea9zs5w09yttf5zzatvtfx" timestamp="1504087025"&gt;606&lt;/key&gt;&lt;/foreign-keys&gt;&lt;ref-type name="Journal Article"&gt;17&lt;/ref-type&gt;&lt;contributors&gt;&lt;authors&gt;&lt;author&gt;Chung, Dai-Jung&lt;/author&gt;&lt;author&gt;Hayashi, Kei&lt;/author&gt;&lt;author&gt;Toupadakis, Chrisoula A&lt;/author&gt;&lt;author&gt;Wong, Alice&lt;/author&gt;&lt;author&gt;Yellowley, Clare E&lt;/author&gt;&lt;/authors&gt;&lt;/contributors&gt;&lt;titles&gt;&lt;title&gt;Osteogenic proliferation and differentiation of canine bone marrow and adipose tissue derived mesenchymal stromal cells and the influence of hypoxia&lt;/title&gt;&lt;secondary-title&gt;Research in veterinary science&lt;/secondary-title&gt;&lt;/titles&gt;&lt;periodical&gt;&lt;full-title&gt;Research in veterinary science&lt;/full-title&gt;&lt;/periodical&gt;&lt;pages&gt;66-75&lt;/pages&gt;&lt;volume&gt;92&lt;/volume&gt;&lt;number&gt;1&lt;/number&gt;&lt;dates&gt;&lt;year&gt;2012&lt;/year&gt;&lt;/dates&gt;&lt;isbn&gt;0034-5288&lt;/isbn&gt;&lt;urls&gt;&lt;/urls&gt;&lt;/record&gt;&lt;/Cite&gt;&lt;/EndNote&gt;</w:instrTex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930C0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13]</w: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  <w:p w14:paraId="05897341" w14:textId="10CD2EA4" w:rsidR="009356F4" w:rsidRPr="00930C0E" w:rsidRDefault="009356F4" w:rsidP="000434D9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356F4" w:rsidRPr="00930C0E" w14:paraId="04D20CA5" w14:textId="051743B5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73012023" w14:textId="77777777" w:rsidR="009356F4" w:rsidRPr="001701E5" w:rsidRDefault="009356F4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4466" w:type="dxa"/>
            <w:vMerge/>
            <w:shd w:val="clear" w:color="auto" w:fill="auto"/>
            <w:noWrap/>
            <w:vAlign w:val="bottom"/>
            <w:hideMark/>
          </w:tcPr>
          <w:p w14:paraId="2336B532" w14:textId="77777777" w:rsidR="009356F4" w:rsidRPr="001701E5" w:rsidRDefault="009356F4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1" w:type="dxa"/>
            <w:vMerge/>
          </w:tcPr>
          <w:p w14:paraId="688D27FB" w14:textId="38A8D977" w:rsidR="009356F4" w:rsidRPr="00930C0E" w:rsidRDefault="009356F4" w:rsidP="000434D9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356F4" w:rsidRPr="00930C0E" w14:paraId="4DCD6FDB" w14:textId="0A43AEFD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1973CF2A" w14:textId="77777777" w:rsidR="009356F4" w:rsidRPr="001701E5" w:rsidRDefault="009356F4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4466" w:type="dxa"/>
            <w:vMerge/>
            <w:shd w:val="clear" w:color="auto" w:fill="auto"/>
            <w:noWrap/>
            <w:vAlign w:val="bottom"/>
            <w:hideMark/>
          </w:tcPr>
          <w:p w14:paraId="33FEB75E" w14:textId="77777777" w:rsidR="009356F4" w:rsidRPr="001701E5" w:rsidRDefault="009356F4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1" w:type="dxa"/>
            <w:vMerge/>
          </w:tcPr>
          <w:p w14:paraId="619CDB7A" w14:textId="0773530F" w:rsidR="009356F4" w:rsidRPr="00930C0E" w:rsidRDefault="009356F4" w:rsidP="000434D9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356F4" w:rsidRPr="00930C0E" w14:paraId="1D85D4FF" w14:textId="599CC0AB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37AD57B9" w14:textId="77777777" w:rsidR="009356F4" w:rsidRPr="001701E5" w:rsidRDefault="009356F4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4466" w:type="dxa"/>
            <w:vMerge/>
            <w:shd w:val="clear" w:color="auto" w:fill="auto"/>
            <w:noWrap/>
            <w:vAlign w:val="bottom"/>
            <w:hideMark/>
          </w:tcPr>
          <w:p w14:paraId="1606CA26" w14:textId="77777777" w:rsidR="009356F4" w:rsidRPr="001701E5" w:rsidRDefault="009356F4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1" w:type="dxa"/>
            <w:vMerge/>
          </w:tcPr>
          <w:p w14:paraId="6D9848CB" w14:textId="652695FC" w:rsidR="009356F4" w:rsidRPr="00930C0E" w:rsidRDefault="009356F4" w:rsidP="000434D9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F6EF7" w:rsidRPr="00930C0E" w14:paraId="240B5A8B" w14:textId="062D8A70" w:rsidTr="00930C0E">
        <w:trPr>
          <w:trHeight w:val="353"/>
        </w:trPr>
        <w:tc>
          <w:tcPr>
            <w:tcW w:w="2596" w:type="dxa"/>
            <w:shd w:val="clear" w:color="auto" w:fill="auto"/>
            <w:noWrap/>
            <w:vAlign w:val="bottom"/>
            <w:hideMark/>
          </w:tcPr>
          <w:p w14:paraId="695FB51C" w14:textId="77777777" w:rsidR="001F6EF7" w:rsidRPr="001701E5" w:rsidRDefault="001F6EF7" w:rsidP="00043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4466" w:type="dxa"/>
            <w:shd w:val="clear" w:color="auto" w:fill="auto"/>
            <w:noWrap/>
            <w:vAlign w:val="bottom"/>
            <w:hideMark/>
          </w:tcPr>
          <w:p w14:paraId="6C98268A" w14:textId="77777777" w:rsidR="001F6EF7" w:rsidRPr="001701E5" w:rsidRDefault="001F6EF7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15</w:t>
            </w:r>
          </w:p>
        </w:tc>
        <w:tc>
          <w:tcPr>
            <w:tcW w:w="1851" w:type="dxa"/>
            <w:vAlign w:val="bottom"/>
          </w:tcPr>
          <w:p w14:paraId="1C249360" w14:textId="3A94B08D" w:rsidR="001F6EF7" w:rsidRPr="00930C0E" w:rsidRDefault="00930C0E" w:rsidP="000434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Valorani&lt;/Author&gt;&lt;Year&gt;2012&lt;/Year&gt;&lt;RecNum&gt;607&lt;/RecNum&gt;&lt;DisplayText&gt;[14]&lt;/DisplayText&gt;&lt;record&gt;&lt;rec-number&gt;607&lt;/rec-number&gt;&lt;foreign-keys&gt;&lt;key app="EN" db-id="0d5fx0rvy95e2vea9zs5w09yttf5zzatvtfx" timestamp="1504104138"&gt;607&lt;/key&gt;&lt;/foreign-keys&gt;&lt;ref-type name="Journal Article"&gt;17&lt;/ref-type&gt;&lt;contributors&gt;&lt;authors&gt;&lt;author&gt;Valorani, MG&lt;/author&gt;&lt;author&gt;Montelatici, E&lt;/author&gt;&lt;author&gt;Germani, A&lt;/author&gt;&lt;author&gt;Biddle, A&lt;/author&gt;&lt;author&gt;D&amp;apos;alessandro, D&lt;/author&gt;&lt;author&gt;Strollo, R&lt;/author&gt;&lt;author&gt;Patrizi, MP&lt;/author&gt;&lt;author&gt;Lazzari, L&lt;/author&gt;&lt;author&gt;Nye, E&lt;/author&gt;&lt;author&gt;Otto, WR&lt;/author&gt;&lt;/authors&gt;&lt;/contributors&gt;&lt;titles&gt;&lt;title&gt;Pre‐culturing human adipose tissue mesenchymal stem cells under hypoxia increases their adipogenic and osteogenic differentiation potentials&lt;/title&gt;&lt;secondary-title&gt;Cell Proliferation&lt;/secondary-title&gt;&lt;/titles&gt;&lt;periodical&gt;&lt;full-title&gt;Cell proliferation&lt;/full-title&gt;&lt;/periodical&gt;&lt;pages&gt;225-238&lt;/pages&gt;&lt;volume&gt;45&lt;/volume&gt;&lt;number&gt;3&lt;/number&gt;&lt;dates&gt;&lt;year&gt;2012&lt;/year&gt;&lt;/dates&gt;&lt;isbn&gt;1365-2184&lt;/isbn&gt;&lt;urls&gt;&lt;/urls&gt;&lt;/record&gt;&lt;/Cite&gt;&lt;/EndNote&gt;</w:instrTex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930C0E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[14]</w:t>
            </w:r>
            <w:r w:rsidRPr="00930C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</w:tbl>
    <w:p w14:paraId="50B8FA0C" w14:textId="77777777" w:rsidR="003A548B" w:rsidRDefault="003A548B"/>
    <w:p w14:paraId="1212E2A3" w14:textId="77777777" w:rsidR="003A548B" w:rsidRDefault="003A548B"/>
    <w:p w14:paraId="24417EB2" w14:textId="77777777" w:rsidR="00192245" w:rsidRPr="00192245" w:rsidRDefault="003A548B" w:rsidP="0019224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92245" w:rsidRPr="00192245">
        <w:t>1.</w:t>
      </w:r>
      <w:r w:rsidR="00192245" w:rsidRPr="00192245">
        <w:tab/>
        <w:t xml:space="preserve">Grayson WL, Zhao F, Bunnell B, Ma T: </w:t>
      </w:r>
      <w:r w:rsidR="00192245" w:rsidRPr="00192245">
        <w:rPr>
          <w:b/>
        </w:rPr>
        <w:t>Hypoxia enhances proliferation and tissue formation of human mesenchymal stem cells.</w:t>
      </w:r>
      <w:r w:rsidR="00192245" w:rsidRPr="00192245">
        <w:t xml:space="preserve"> </w:t>
      </w:r>
      <w:r w:rsidR="00192245" w:rsidRPr="00192245">
        <w:rPr>
          <w:i/>
        </w:rPr>
        <w:t xml:space="preserve">Biochemical and biophysical research communications </w:t>
      </w:r>
      <w:r w:rsidR="00192245" w:rsidRPr="00192245">
        <w:t xml:space="preserve">2007, </w:t>
      </w:r>
      <w:r w:rsidR="00192245" w:rsidRPr="00192245">
        <w:rPr>
          <w:b/>
        </w:rPr>
        <w:t>358:</w:t>
      </w:r>
      <w:r w:rsidR="00192245" w:rsidRPr="00192245">
        <w:t>948-953.</w:t>
      </w:r>
    </w:p>
    <w:p w14:paraId="635A2B87" w14:textId="77777777" w:rsidR="00192245" w:rsidRPr="00192245" w:rsidRDefault="00192245" w:rsidP="00192245">
      <w:pPr>
        <w:pStyle w:val="EndNoteBibliography"/>
        <w:spacing w:after="0"/>
        <w:ind w:left="720" w:hanging="720"/>
      </w:pPr>
      <w:r w:rsidRPr="00192245">
        <w:t>2.</w:t>
      </w:r>
      <w:r w:rsidRPr="00192245">
        <w:tab/>
        <w:t xml:space="preserve">Fotia C, Massa A, Boriani F, Baldini N, Granchi D: </w:t>
      </w:r>
      <w:r w:rsidRPr="00192245">
        <w:rPr>
          <w:b/>
        </w:rPr>
        <w:t>Hypoxia enhances proliferation and stemness of human adipose-derived mesenchymal stem cells.</w:t>
      </w:r>
      <w:r w:rsidRPr="00192245">
        <w:t xml:space="preserve"> </w:t>
      </w:r>
      <w:r w:rsidRPr="00192245">
        <w:rPr>
          <w:i/>
        </w:rPr>
        <w:t xml:space="preserve">Cytotechnology </w:t>
      </w:r>
      <w:r w:rsidRPr="00192245">
        <w:t xml:space="preserve">2015, </w:t>
      </w:r>
      <w:r w:rsidRPr="00192245">
        <w:rPr>
          <w:b/>
        </w:rPr>
        <w:t>67:</w:t>
      </w:r>
      <w:r w:rsidRPr="00192245">
        <w:t>1073-1084.</w:t>
      </w:r>
    </w:p>
    <w:p w14:paraId="7E165798" w14:textId="77777777" w:rsidR="00192245" w:rsidRPr="00192245" w:rsidRDefault="00192245" w:rsidP="00192245">
      <w:pPr>
        <w:pStyle w:val="EndNoteBibliography"/>
        <w:spacing w:after="0"/>
        <w:ind w:left="720" w:hanging="720"/>
      </w:pPr>
      <w:r w:rsidRPr="00192245">
        <w:t>3.</w:t>
      </w:r>
      <w:r w:rsidRPr="00192245">
        <w:tab/>
        <w:t xml:space="preserve">Grayson WL, Zhao F, Izadpanah R, Bunnell B, Ma T: </w:t>
      </w:r>
      <w:r w:rsidRPr="00192245">
        <w:rPr>
          <w:b/>
        </w:rPr>
        <w:t>Effects of hypoxia on human mesenchymal stem cell expansion and plasticity in 3D constructs.</w:t>
      </w:r>
      <w:r w:rsidRPr="00192245">
        <w:t xml:space="preserve"> </w:t>
      </w:r>
      <w:r w:rsidRPr="00192245">
        <w:rPr>
          <w:i/>
        </w:rPr>
        <w:t xml:space="preserve">Journal of cellular physiology </w:t>
      </w:r>
      <w:r w:rsidRPr="00192245">
        <w:t xml:space="preserve">2006, </w:t>
      </w:r>
      <w:r w:rsidRPr="00192245">
        <w:rPr>
          <w:b/>
        </w:rPr>
        <w:t>207:</w:t>
      </w:r>
      <w:r w:rsidRPr="00192245">
        <w:t>331-339.</w:t>
      </w:r>
    </w:p>
    <w:p w14:paraId="397F7FD3" w14:textId="77777777" w:rsidR="00192245" w:rsidRPr="00192245" w:rsidRDefault="00192245" w:rsidP="00192245">
      <w:pPr>
        <w:pStyle w:val="EndNoteBibliography"/>
        <w:spacing w:after="0"/>
        <w:ind w:left="720" w:hanging="720"/>
      </w:pPr>
      <w:r w:rsidRPr="00192245">
        <w:t>4.</w:t>
      </w:r>
      <w:r w:rsidRPr="00192245">
        <w:tab/>
        <w:t xml:space="preserve">Dos Santos F, Andrade PZ, Boura JS, Abecasis MM, Da Silva CL, Cabral J: </w:t>
      </w:r>
      <w:r w:rsidRPr="00192245">
        <w:rPr>
          <w:b/>
        </w:rPr>
        <w:t>Ex vivo expansion of human mesenchymal stem cells: a more effective cell proliferation kinetics and metabolism under hypoxia.</w:t>
      </w:r>
      <w:r w:rsidRPr="00192245">
        <w:t xml:space="preserve"> </w:t>
      </w:r>
      <w:r w:rsidRPr="00192245">
        <w:rPr>
          <w:i/>
        </w:rPr>
        <w:t xml:space="preserve">Journal of cellular physiology </w:t>
      </w:r>
      <w:r w:rsidRPr="00192245">
        <w:t xml:space="preserve">2010, </w:t>
      </w:r>
      <w:r w:rsidRPr="00192245">
        <w:rPr>
          <w:b/>
        </w:rPr>
        <w:t>223:</w:t>
      </w:r>
      <w:r w:rsidRPr="00192245">
        <w:t>27-35.</w:t>
      </w:r>
    </w:p>
    <w:p w14:paraId="096B1D55" w14:textId="77777777" w:rsidR="00192245" w:rsidRPr="00192245" w:rsidRDefault="00192245" w:rsidP="00192245">
      <w:pPr>
        <w:pStyle w:val="EndNoteBibliography"/>
        <w:spacing w:after="0"/>
        <w:ind w:left="720" w:hanging="720"/>
      </w:pPr>
      <w:r w:rsidRPr="00192245">
        <w:t>5.</w:t>
      </w:r>
      <w:r w:rsidRPr="00192245">
        <w:tab/>
        <w:t xml:space="preserve">Hung SP, Ho JH, Shih YRV, Lo T, Lee OK: </w:t>
      </w:r>
      <w:r w:rsidRPr="00192245">
        <w:rPr>
          <w:b/>
        </w:rPr>
        <w:t>Hypoxia promotes proliferation and osteogenic differentiation potentials of human mesenchymal stem cells.</w:t>
      </w:r>
      <w:r w:rsidRPr="00192245">
        <w:t xml:space="preserve"> </w:t>
      </w:r>
      <w:r w:rsidRPr="00192245">
        <w:rPr>
          <w:i/>
        </w:rPr>
        <w:t xml:space="preserve">Journal of Orthopaedic Research </w:t>
      </w:r>
      <w:r w:rsidRPr="00192245">
        <w:t xml:space="preserve">2012, </w:t>
      </w:r>
      <w:r w:rsidRPr="00192245">
        <w:rPr>
          <w:b/>
        </w:rPr>
        <w:t>30:</w:t>
      </w:r>
      <w:r w:rsidRPr="00192245">
        <w:t>260-266.</w:t>
      </w:r>
    </w:p>
    <w:p w14:paraId="54951F96" w14:textId="77777777" w:rsidR="00192245" w:rsidRPr="00192245" w:rsidRDefault="00192245" w:rsidP="00192245">
      <w:pPr>
        <w:pStyle w:val="EndNoteBibliography"/>
        <w:spacing w:after="0"/>
        <w:ind w:left="720" w:hanging="720"/>
      </w:pPr>
      <w:r w:rsidRPr="00192245">
        <w:t>6.</w:t>
      </w:r>
      <w:r w:rsidRPr="00192245">
        <w:tab/>
        <w:t xml:space="preserve">Sharma S, Bhonde R: </w:t>
      </w:r>
      <w:r w:rsidRPr="00192245">
        <w:rPr>
          <w:b/>
        </w:rPr>
        <w:t>Mesenchymal stromal cells are genetically stable under a hostile in vivo–like scenario as revealed by in vitro micronucleus test.</w:t>
      </w:r>
      <w:r w:rsidRPr="00192245">
        <w:t xml:space="preserve"> </w:t>
      </w:r>
      <w:r w:rsidRPr="00192245">
        <w:rPr>
          <w:i/>
        </w:rPr>
        <w:t xml:space="preserve">Cytotherapy </w:t>
      </w:r>
      <w:r w:rsidRPr="00192245">
        <w:t xml:space="preserve">2015, </w:t>
      </w:r>
      <w:r w:rsidRPr="00192245">
        <w:rPr>
          <w:b/>
        </w:rPr>
        <w:t>17:</w:t>
      </w:r>
      <w:r w:rsidRPr="00192245">
        <w:t>1384-1395.</w:t>
      </w:r>
    </w:p>
    <w:p w14:paraId="62BBBB85" w14:textId="77777777" w:rsidR="00192245" w:rsidRPr="00192245" w:rsidRDefault="00192245" w:rsidP="00192245">
      <w:pPr>
        <w:pStyle w:val="EndNoteBibliography"/>
        <w:spacing w:after="0"/>
        <w:ind w:left="720" w:hanging="720"/>
      </w:pPr>
      <w:r w:rsidRPr="00192245">
        <w:t>7.</w:t>
      </w:r>
      <w:r w:rsidRPr="00192245">
        <w:tab/>
        <w:t xml:space="preserve">D'Ippolito G, Diabira S, Howard GA, Roos BA, Schiller PC: </w:t>
      </w:r>
      <w:r w:rsidRPr="00192245">
        <w:rPr>
          <w:b/>
        </w:rPr>
        <w:t>Low oxygen tension inhibits osteogenic differentiation and enhances stemness of human MIAMI cells.</w:t>
      </w:r>
      <w:r w:rsidRPr="00192245">
        <w:t xml:space="preserve"> </w:t>
      </w:r>
      <w:r w:rsidRPr="00192245">
        <w:rPr>
          <w:i/>
        </w:rPr>
        <w:t xml:space="preserve">Bone </w:t>
      </w:r>
      <w:r w:rsidRPr="00192245">
        <w:t xml:space="preserve">2006, </w:t>
      </w:r>
      <w:r w:rsidRPr="00192245">
        <w:rPr>
          <w:b/>
        </w:rPr>
        <w:t>39:</w:t>
      </w:r>
      <w:r w:rsidRPr="00192245">
        <w:t>513-522.</w:t>
      </w:r>
    </w:p>
    <w:p w14:paraId="4A14D1C6" w14:textId="77777777" w:rsidR="00192245" w:rsidRPr="00192245" w:rsidRDefault="00192245" w:rsidP="00192245">
      <w:pPr>
        <w:pStyle w:val="EndNoteBibliography"/>
        <w:spacing w:after="0"/>
        <w:ind w:left="720" w:hanging="720"/>
      </w:pPr>
      <w:r w:rsidRPr="00192245">
        <w:t>8.</w:t>
      </w:r>
      <w:r w:rsidRPr="00192245">
        <w:tab/>
        <w:t xml:space="preserve">Das R, Jahr H, van Osch GJ, Farrell E: </w:t>
      </w:r>
      <w:r w:rsidRPr="00192245">
        <w:rPr>
          <w:b/>
        </w:rPr>
        <w:t>The role of hypoxia in bone marrow–derived mesenchymal stem cells: considerations for regenerative medicine approaches.</w:t>
      </w:r>
      <w:r w:rsidRPr="00192245">
        <w:t xml:space="preserve"> </w:t>
      </w:r>
      <w:r w:rsidRPr="00192245">
        <w:rPr>
          <w:i/>
        </w:rPr>
        <w:t xml:space="preserve">Tissue Engineering Part B: Reviews </w:t>
      </w:r>
      <w:r w:rsidRPr="00192245">
        <w:t xml:space="preserve">2009, </w:t>
      </w:r>
      <w:r w:rsidRPr="00192245">
        <w:rPr>
          <w:b/>
        </w:rPr>
        <w:t>16:</w:t>
      </w:r>
      <w:r w:rsidRPr="00192245">
        <w:t>159-168.</w:t>
      </w:r>
    </w:p>
    <w:p w14:paraId="3FD4CEB0" w14:textId="77777777" w:rsidR="00192245" w:rsidRPr="00192245" w:rsidRDefault="00192245" w:rsidP="00192245">
      <w:pPr>
        <w:pStyle w:val="EndNoteBibliography"/>
        <w:spacing w:after="0"/>
        <w:ind w:left="720" w:hanging="720"/>
      </w:pPr>
      <w:r w:rsidRPr="00192245">
        <w:t>9.</w:t>
      </w:r>
      <w:r w:rsidRPr="00192245">
        <w:tab/>
        <w:t xml:space="preserve">Kurosawa H, Kimura M, Noda T, Amano Y: </w:t>
      </w:r>
      <w:r w:rsidRPr="00192245">
        <w:rPr>
          <w:b/>
        </w:rPr>
        <w:t>Effect of oxygen on in vitro differentiation of mouse embryonic stem cells.</w:t>
      </w:r>
      <w:r w:rsidRPr="00192245">
        <w:t xml:space="preserve"> </w:t>
      </w:r>
      <w:r w:rsidRPr="00192245">
        <w:rPr>
          <w:i/>
        </w:rPr>
        <w:t xml:space="preserve">Journal of Bioscience and Bioengineering </w:t>
      </w:r>
      <w:r w:rsidRPr="00192245">
        <w:t xml:space="preserve">2006, </w:t>
      </w:r>
      <w:r w:rsidRPr="00192245">
        <w:rPr>
          <w:b/>
        </w:rPr>
        <w:t>101:</w:t>
      </w:r>
      <w:r w:rsidRPr="00192245">
        <w:t>26-30.</w:t>
      </w:r>
    </w:p>
    <w:p w14:paraId="3867C628" w14:textId="77777777" w:rsidR="00192245" w:rsidRPr="00192245" w:rsidRDefault="00192245" w:rsidP="00192245">
      <w:pPr>
        <w:pStyle w:val="EndNoteBibliography"/>
        <w:spacing w:after="0"/>
        <w:ind w:left="720" w:hanging="720"/>
      </w:pPr>
      <w:r w:rsidRPr="00192245">
        <w:t>10.</w:t>
      </w:r>
      <w:r w:rsidRPr="00192245">
        <w:tab/>
        <w:t xml:space="preserve">Sheng L, Mao X, Yu Q, Yu D: </w:t>
      </w:r>
      <w:r w:rsidRPr="00192245">
        <w:rPr>
          <w:b/>
        </w:rPr>
        <w:t>Effect of the PI3K/AKT signaling pathway on hypoxia</w:t>
      </w:r>
      <w:r w:rsidRPr="00192245">
        <w:rPr>
          <w:rFonts w:ascii="Cambria Math" w:hAnsi="Cambria Math" w:cs="Cambria Math"/>
          <w:b/>
        </w:rPr>
        <w:t>‑</w:t>
      </w:r>
      <w:r w:rsidRPr="00192245">
        <w:rPr>
          <w:b/>
        </w:rPr>
        <w:t>induced proliferation and differentiation of bone marrow</w:t>
      </w:r>
      <w:r w:rsidRPr="00192245">
        <w:rPr>
          <w:rFonts w:ascii="Cambria Math" w:hAnsi="Cambria Math" w:cs="Cambria Math"/>
          <w:b/>
        </w:rPr>
        <w:t>‑</w:t>
      </w:r>
      <w:r w:rsidRPr="00192245">
        <w:rPr>
          <w:b/>
        </w:rPr>
        <w:t>derived mesenchymal stem cells.</w:t>
      </w:r>
      <w:r w:rsidRPr="00192245">
        <w:t xml:space="preserve"> </w:t>
      </w:r>
      <w:r w:rsidRPr="00192245">
        <w:rPr>
          <w:i/>
        </w:rPr>
        <w:t xml:space="preserve">Experimental and Therapeutic Medicine </w:t>
      </w:r>
      <w:r w:rsidRPr="00192245">
        <w:t xml:space="preserve">2017, </w:t>
      </w:r>
      <w:r w:rsidRPr="00192245">
        <w:rPr>
          <w:b/>
        </w:rPr>
        <w:t>13:</w:t>
      </w:r>
      <w:r w:rsidRPr="00192245">
        <w:t>55-62.</w:t>
      </w:r>
    </w:p>
    <w:p w14:paraId="75462290" w14:textId="77777777" w:rsidR="00192245" w:rsidRPr="00192245" w:rsidRDefault="00192245" w:rsidP="00192245">
      <w:pPr>
        <w:pStyle w:val="EndNoteBibliography"/>
        <w:spacing w:after="0"/>
        <w:ind w:left="720" w:hanging="720"/>
      </w:pPr>
      <w:r w:rsidRPr="00192245">
        <w:t>11.</w:t>
      </w:r>
      <w:r w:rsidRPr="00192245">
        <w:tab/>
        <w:t xml:space="preserve">Peng L, Shu X, Lang C, Yu X: </w:t>
      </w:r>
      <w:r w:rsidRPr="00192245">
        <w:rPr>
          <w:b/>
        </w:rPr>
        <w:t>Effects of hypoxia on proliferation of human cord blood-derived mesenchymal stem cells.</w:t>
      </w:r>
      <w:r w:rsidRPr="00192245">
        <w:t xml:space="preserve"> </w:t>
      </w:r>
      <w:r w:rsidRPr="00192245">
        <w:rPr>
          <w:i/>
        </w:rPr>
        <w:t xml:space="preserve">Cytotechnology </w:t>
      </w:r>
      <w:r w:rsidRPr="00192245">
        <w:t xml:space="preserve">2016, </w:t>
      </w:r>
      <w:r w:rsidRPr="00192245">
        <w:rPr>
          <w:b/>
        </w:rPr>
        <w:t>68:</w:t>
      </w:r>
      <w:r w:rsidRPr="00192245">
        <w:t>1615-1622.</w:t>
      </w:r>
    </w:p>
    <w:p w14:paraId="2B717EE1" w14:textId="77777777" w:rsidR="00192245" w:rsidRPr="00192245" w:rsidRDefault="00192245" w:rsidP="00192245">
      <w:pPr>
        <w:pStyle w:val="EndNoteBibliography"/>
        <w:spacing w:after="0"/>
        <w:ind w:left="720" w:hanging="720"/>
      </w:pPr>
      <w:r w:rsidRPr="00192245">
        <w:t>12.</w:t>
      </w:r>
      <w:r w:rsidRPr="00192245">
        <w:tab/>
        <w:t xml:space="preserve">Tsai C-C, Chen Y-J, Yew T-L, Chen L-L, Wang J-Y, Chiu C-H, Hung S-C: </w:t>
      </w:r>
      <w:r w:rsidRPr="00192245">
        <w:rPr>
          <w:b/>
        </w:rPr>
        <w:t>Hypoxia inhibits senescence and maintains mesenchymal stem cell properties through down-regulation of E2A-p21 by HIF-TWIST.</w:t>
      </w:r>
      <w:r w:rsidRPr="00192245">
        <w:t xml:space="preserve"> </w:t>
      </w:r>
      <w:r w:rsidRPr="00192245">
        <w:rPr>
          <w:i/>
        </w:rPr>
        <w:t xml:space="preserve">Blood </w:t>
      </w:r>
      <w:r w:rsidRPr="00192245">
        <w:t xml:space="preserve">2011, </w:t>
      </w:r>
      <w:r w:rsidRPr="00192245">
        <w:rPr>
          <w:b/>
        </w:rPr>
        <w:t>117:</w:t>
      </w:r>
      <w:r w:rsidRPr="00192245">
        <w:t>459-469.</w:t>
      </w:r>
    </w:p>
    <w:p w14:paraId="1DC80189" w14:textId="77777777" w:rsidR="00192245" w:rsidRPr="00192245" w:rsidRDefault="00192245" w:rsidP="00192245">
      <w:pPr>
        <w:pStyle w:val="EndNoteBibliography"/>
        <w:spacing w:after="0"/>
        <w:ind w:left="720" w:hanging="720"/>
      </w:pPr>
      <w:r w:rsidRPr="00192245">
        <w:t>13.</w:t>
      </w:r>
      <w:r w:rsidRPr="00192245">
        <w:tab/>
        <w:t xml:space="preserve">Chung D-J, Hayashi K, Toupadakis CA, Wong A, Yellowley CE: </w:t>
      </w:r>
      <w:r w:rsidRPr="00192245">
        <w:rPr>
          <w:b/>
        </w:rPr>
        <w:t>Osteogenic proliferation and differentiation of canine bone marrow and adipose tissue derived mesenchymal stromal cells and the influence of hypoxia.</w:t>
      </w:r>
      <w:r w:rsidRPr="00192245">
        <w:t xml:space="preserve"> </w:t>
      </w:r>
      <w:r w:rsidRPr="00192245">
        <w:rPr>
          <w:i/>
        </w:rPr>
        <w:t xml:space="preserve">Research in veterinary science </w:t>
      </w:r>
      <w:r w:rsidRPr="00192245">
        <w:t xml:space="preserve">2012, </w:t>
      </w:r>
      <w:r w:rsidRPr="00192245">
        <w:rPr>
          <w:b/>
        </w:rPr>
        <w:t>92:</w:t>
      </w:r>
      <w:r w:rsidRPr="00192245">
        <w:t>66-75.</w:t>
      </w:r>
    </w:p>
    <w:p w14:paraId="2132BFA7" w14:textId="77777777" w:rsidR="00192245" w:rsidRPr="00192245" w:rsidRDefault="00192245" w:rsidP="00192245">
      <w:pPr>
        <w:pStyle w:val="EndNoteBibliography"/>
        <w:ind w:left="720" w:hanging="720"/>
      </w:pPr>
      <w:r w:rsidRPr="00192245">
        <w:rPr>
          <w:rFonts w:hint="eastAsia"/>
        </w:rPr>
        <w:t>14.</w:t>
      </w:r>
      <w:r w:rsidRPr="00192245">
        <w:rPr>
          <w:rFonts w:hint="eastAsia"/>
        </w:rPr>
        <w:tab/>
        <w:t xml:space="preserve">Valorani M, Montelatici E, Germani A, Biddle A, D'alessandro D, Strollo R, Patrizi M, Lazzari L, Nye E, Otto W: </w:t>
      </w:r>
      <w:r w:rsidRPr="00192245">
        <w:rPr>
          <w:rFonts w:hint="eastAsia"/>
          <w:b/>
        </w:rPr>
        <w:t>Pre</w:t>
      </w:r>
      <w:r w:rsidRPr="00192245">
        <w:rPr>
          <w:rFonts w:hint="eastAsia"/>
          <w:b/>
        </w:rPr>
        <w:t>‐</w:t>
      </w:r>
      <w:r w:rsidRPr="00192245">
        <w:rPr>
          <w:rFonts w:hint="eastAsia"/>
          <w:b/>
        </w:rPr>
        <w:t>culturing human adipose tissue mesenchy</w:t>
      </w:r>
      <w:r w:rsidRPr="00192245">
        <w:rPr>
          <w:b/>
        </w:rPr>
        <w:t xml:space="preserve">mal stem cells under hypoxia </w:t>
      </w:r>
      <w:r w:rsidRPr="00192245">
        <w:rPr>
          <w:b/>
        </w:rPr>
        <w:lastRenderedPageBreak/>
        <w:t>increases their adipogenic and osteogenic differentiation potentials.</w:t>
      </w:r>
      <w:r w:rsidRPr="00192245">
        <w:t xml:space="preserve"> </w:t>
      </w:r>
      <w:r w:rsidRPr="00192245">
        <w:rPr>
          <w:i/>
        </w:rPr>
        <w:t xml:space="preserve">Cell Proliferation </w:t>
      </w:r>
      <w:r w:rsidRPr="00192245">
        <w:t xml:space="preserve">2012, </w:t>
      </w:r>
      <w:r w:rsidRPr="00192245">
        <w:rPr>
          <w:b/>
        </w:rPr>
        <w:t>45:</w:t>
      </w:r>
      <w:r w:rsidRPr="00192245">
        <w:t>225-238.</w:t>
      </w:r>
    </w:p>
    <w:p w14:paraId="1A2B977B" w14:textId="32C3EB9D" w:rsidR="002D4EBE" w:rsidRDefault="003A548B">
      <w:r>
        <w:fldChar w:fldCharType="end"/>
      </w:r>
    </w:p>
    <w:sectPr w:rsidR="002D4E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 Centra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5fx0rvy95e2vea9zs5w09yttf5zzatvtfx&quot;&gt;Oxford_Jan18_DPhil Copy-Saved&lt;record-ids&gt;&lt;item&gt;28&lt;/item&gt;&lt;item&gt;65&lt;/item&gt;&lt;item&gt;66&lt;/item&gt;&lt;item&gt;67&lt;/item&gt;&lt;item&gt;114&lt;/item&gt;&lt;item&gt;117&lt;/item&gt;&lt;item&gt;136&lt;/item&gt;&lt;item&gt;281&lt;/item&gt;&lt;item&gt;316&lt;/item&gt;&lt;item&gt;603&lt;/item&gt;&lt;item&gt;604&lt;/item&gt;&lt;item&gt;606&lt;/item&gt;&lt;item&gt;607&lt;/item&gt;&lt;item&gt;608&lt;/item&gt;&lt;/record-ids&gt;&lt;/item&gt;&lt;/Libraries&gt;"/>
  </w:docVars>
  <w:rsids>
    <w:rsidRoot w:val="001701E5"/>
    <w:rsid w:val="00003B5D"/>
    <w:rsid w:val="000115A0"/>
    <w:rsid w:val="00011A8D"/>
    <w:rsid w:val="00020548"/>
    <w:rsid w:val="00024DAF"/>
    <w:rsid w:val="0003192D"/>
    <w:rsid w:val="0004052E"/>
    <w:rsid w:val="000434D9"/>
    <w:rsid w:val="000519BF"/>
    <w:rsid w:val="000617F6"/>
    <w:rsid w:val="000653B6"/>
    <w:rsid w:val="00070803"/>
    <w:rsid w:val="00076809"/>
    <w:rsid w:val="00087637"/>
    <w:rsid w:val="00087A19"/>
    <w:rsid w:val="00095231"/>
    <w:rsid w:val="00095337"/>
    <w:rsid w:val="00096827"/>
    <w:rsid w:val="000A799C"/>
    <w:rsid w:val="000C0084"/>
    <w:rsid w:val="000C28C9"/>
    <w:rsid w:val="000D30C6"/>
    <w:rsid w:val="000D6683"/>
    <w:rsid w:val="000E2CEA"/>
    <w:rsid w:val="000E7FB7"/>
    <w:rsid w:val="001013B4"/>
    <w:rsid w:val="00104E9B"/>
    <w:rsid w:val="00110606"/>
    <w:rsid w:val="00114EF3"/>
    <w:rsid w:val="00123AC0"/>
    <w:rsid w:val="00123D83"/>
    <w:rsid w:val="00124431"/>
    <w:rsid w:val="001277E0"/>
    <w:rsid w:val="00135772"/>
    <w:rsid w:val="00136308"/>
    <w:rsid w:val="001418C0"/>
    <w:rsid w:val="0014219A"/>
    <w:rsid w:val="0014441D"/>
    <w:rsid w:val="00146DE7"/>
    <w:rsid w:val="00150488"/>
    <w:rsid w:val="00156B05"/>
    <w:rsid w:val="00156DA3"/>
    <w:rsid w:val="00157E0D"/>
    <w:rsid w:val="001618F3"/>
    <w:rsid w:val="00166AF9"/>
    <w:rsid w:val="001701E5"/>
    <w:rsid w:val="0018041F"/>
    <w:rsid w:val="00192245"/>
    <w:rsid w:val="00194584"/>
    <w:rsid w:val="001A2304"/>
    <w:rsid w:val="001B2BA4"/>
    <w:rsid w:val="001C029C"/>
    <w:rsid w:val="001C0314"/>
    <w:rsid w:val="001C3E67"/>
    <w:rsid w:val="001C7269"/>
    <w:rsid w:val="001C7C42"/>
    <w:rsid w:val="001D1578"/>
    <w:rsid w:val="001D1FB8"/>
    <w:rsid w:val="001E06D4"/>
    <w:rsid w:val="001E20F0"/>
    <w:rsid w:val="001E797E"/>
    <w:rsid w:val="001F03B8"/>
    <w:rsid w:val="001F12C8"/>
    <w:rsid w:val="001F1829"/>
    <w:rsid w:val="001F1B4F"/>
    <w:rsid w:val="001F6EF7"/>
    <w:rsid w:val="001F75C9"/>
    <w:rsid w:val="00200373"/>
    <w:rsid w:val="00210854"/>
    <w:rsid w:val="00210E57"/>
    <w:rsid w:val="00211CC4"/>
    <w:rsid w:val="00212BED"/>
    <w:rsid w:val="002134C1"/>
    <w:rsid w:val="0022081C"/>
    <w:rsid w:val="002213DE"/>
    <w:rsid w:val="00230FA5"/>
    <w:rsid w:val="0023451E"/>
    <w:rsid w:val="00237A0B"/>
    <w:rsid w:val="00241CAE"/>
    <w:rsid w:val="00244754"/>
    <w:rsid w:val="00262328"/>
    <w:rsid w:val="002628C3"/>
    <w:rsid w:val="002715CF"/>
    <w:rsid w:val="00275156"/>
    <w:rsid w:val="00277B0A"/>
    <w:rsid w:val="00295766"/>
    <w:rsid w:val="002A37D8"/>
    <w:rsid w:val="002B04D4"/>
    <w:rsid w:val="002C7A69"/>
    <w:rsid w:val="002D465C"/>
    <w:rsid w:val="002D4EBE"/>
    <w:rsid w:val="002E5526"/>
    <w:rsid w:val="002F477A"/>
    <w:rsid w:val="003011C4"/>
    <w:rsid w:val="00305F57"/>
    <w:rsid w:val="00321DF9"/>
    <w:rsid w:val="00323EBA"/>
    <w:rsid w:val="00330002"/>
    <w:rsid w:val="00335A6F"/>
    <w:rsid w:val="00353A62"/>
    <w:rsid w:val="00355DB3"/>
    <w:rsid w:val="00357099"/>
    <w:rsid w:val="00361017"/>
    <w:rsid w:val="00372D28"/>
    <w:rsid w:val="00374B96"/>
    <w:rsid w:val="00376457"/>
    <w:rsid w:val="003838F7"/>
    <w:rsid w:val="003864C8"/>
    <w:rsid w:val="00387571"/>
    <w:rsid w:val="00396730"/>
    <w:rsid w:val="003A0CE8"/>
    <w:rsid w:val="003A548B"/>
    <w:rsid w:val="003C249F"/>
    <w:rsid w:val="003E1BD9"/>
    <w:rsid w:val="003E5652"/>
    <w:rsid w:val="003F7BD8"/>
    <w:rsid w:val="0040192C"/>
    <w:rsid w:val="00411CFC"/>
    <w:rsid w:val="004168BF"/>
    <w:rsid w:val="00416ECD"/>
    <w:rsid w:val="00432B06"/>
    <w:rsid w:val="0043316C"/>
    <w:rsid w:val="004432DE"/>
    <w:rsid w:val="004521FF"/>
    <w:rsid w:val="0045576C"/>
    <w:rsid w:val="00457BE7"/>
    <w:rsid w:val="00462DFC"/>
    <w:rsid w:val="00462E94"/>
    <w:rsid w:val="00464408"/>
    <w:rsid w:val="004728D2"/>
    <w:rsid w:val="004836DD"/>
    <w:rsid w:val="00490853"/>
    <w:rsid w:val="00495135"/>
    <w:rsid w:val="00496411"/>
    <w:rsid w:val="004A0607"/>
    <w:rsid w:val="004A1D67"/>
    <w:rsid w:val="004D47F1"/>
    <w:rsid w:val="004D56AE"/>
    <w:rsid w:val="004E1D14"/>
    <w:rsid w:val="004E6CB5"/>
    <w:rsid w:val="004E7354"/>
    <w:rsid w:val="00500A44"/>
    <w:rsid w:val="00500F41"/>
    <w:rsid w:val="00501BDE"/>
    <w:rsid w:val="00501DD7"/>
    <w:rsid w:val="00502619"/>
    <w:rsid w:val="00506668"/>
    <w:rsid w:val="00511C03"/>
    <w:rsid w:val="00526E16"/>
    <w:rsid w:val="00527AAB"/>
    <w:rsid w:val="00545524"/>
    <w:rsid w:val="005462CB"/>
    <w:rsid w:val="00547290"/>
    <w:rsid w:val="00566000"/>
    <w:rsid w:val="00571BCA"/>
    <w:rsid w:val="00574027"/>
    <w:rsid w:val="005755C2"/>
    <w:rsid w:val="00581D2C"/>
    <w:rsid w:val="00582C63"/>
    <w:rsid w:val="005958A3"/>
    <w:rsid w:val="005B7BA8"/>
    <w:rsid w:val="005C2D90"/>
    <w:rsid w:val="005C4FB8"/>
    <w:rsid w:val="005C637C"/>
    <w:rsid w:val="005C7EFA"/>
    <w:rsid w:val="005E46F7"/>
    <w:rsid w:val="0061094F"/>
    <w:rsid w:val="00616BBA"/>
    <w:rsid w:val="006214F5"/>
    <w:rsid w:val="0063748F"/>
    <w:rsid w:val="00656408"/>
    <w:rsid w:val="00670889"/>
    <w:rsid w:val="00673E57"/>
    <w:rsid w:val="00675103"/>
    <w:rsid w:val="0068059A"/>
    <w:rsid w:val="00682A3D"/>
    <w:rsid w:val="00694591"/>
    <w:rsid w:val="00695B64"/>
    <w:rsid w:val="00696737"/>
    <w:rsid w:val="006D2537"/>
    <w:rsid w:val="006D426D"/>
    <w:rsid w:val="006D5FBA"/>
    <w:rsid w:val="006F4E21"/>
    <w:rsid w:val="006F4FCB"/>
    <w:rsid w:val="007034AF"/>
    <w:rsid w:val="00724608"/>
    <w:rsid w:val="00733FBF"/>
    <w:rsid w:val="00734366"/>
    <w:rsid w:val="00734DF0"/>
    <w:rsid w:val="00743939"/>
    <w:rsid w:val="00766381"/>
    <w:rsid w:val="0077195A"/>
    <w:rsid w:val="007746FC"/>
    <w:rsid w:val="00782E7C"/>
    <w:rsid w:val="007846C7"/>
    <w:rsid w:val="00792ADD"/>
    <w:rsid w:val="00795E49"/>
    <w:rsid w:val="007A6D14"/>
    <w:rsid w:val="007D3FF9"/>
    <w:rsid w:val="007D4BDC"/>
    <w:rsid w:val="007F108C"/>
    <w:rsid w:val="007F63EA"/>
    <w:rsid w:val="007F6E2E"/>
    <w:rsid w:val="00800049"/>
    <w:rsid w:val="00812C2F"/>
    <w:rsid w:val="008254CA"/>
    <w:rsid w:val="00827A63"/>
    <w:rsid w:val="00832F99"/>
    <w:rsid w:val="00834EDC"/>
    <w:rsid w:val="00836C9F"/>
    <w:rsid w:val="0084025C"/>
    <w:rsid w:val="00841460"/>
    <w:rsid w:val="00843076"/>
    <w:rsid w:val="008434DC"/>
    <w:rsid w:val="008475BD"/>
    <w:rsid w:val="008501C7"/>
    <w:rsid w:val="00851A71"/>
    <w:rsid w:val="00854531"/>
    <w:rsid w:val="008709D4"/>
    <w:rsid w:val="0087293F"/>
    <w:rsid w:val="00876EAB"/>
    <w:rsid w:val="008A488A"/>
    <w:rsid w:val="008A6579"/>
    <w:rsid w:val="008B4548"/>
    <w:rsid w:val="008B5B53"/>
    <w:rsid w:val="008B6ABB"/>
    <w:rsid w:val="008B74CC"/>
    <w:rsid w:val="008B7950"/>
    <w:rsid w:val="008D00C2"/>
    <w:rsid w:val="008E09F3"/>
    <w:rsid w:val="008E24F8"/>
    <w:rsid w:val="008E383D"/>
    <w:rsid w:val="008E39A6"/>
    <w:rsid w:val="00903681"/>
    <w:rsid w:val="00906BB6"/>
    <w:rsid w:val="00912199"/>
    <w:rsid w:val="00917788"/>
    <w:rsid w:val="00930C0E"/>
    <w:rsid w:val="009335C7"/>
    <w:rsid w:val="009356F4"/>
    <w:rsid w:val="00940018"/>
    <w:rsid w:val="009417B2"/>
    <w:rsid w:val="009557D4"/>
    <w:rsid w:val="00955BD2"/>
    <w:rsid w:val="00977FC1"/>
    <w:rsid w:val="00981FD2"/>
    <w:rsid w:val="00983124"/>
    <w:rsid w:val="00994E26"/>
    <w:rsid w:val="009B7CEE"/>
    <w:rsid w:val="009D49B0"/>
    <w:rsid w:val="009E623D"/>
    <w:rsid w:val="009F0763"/>
    <w:rsid w:val="009F35CD"/>
    <w:rsid w:val="00A070CC"/>
    <w:rsid w:val="00A14BC4"/>
    <w:rsid w:val="00A15C8A"/>
    <w:rsid w:val="00A16DE7"/>
    <w:rsid w:val="00A44763"/>
    <w:rsid w:val="00A45A0B"/>
    <w:rsid w:val="00A539C6"/>
    <w:rsid w:val="00A7795C"/>
    <w:rsid w:val="00A8048C"/>
    <w:rsid w:val="00A86795"/>
    <w:rsid w:val="00AA1703"/>
    <w:rsid w:val="00AA627E"/>
    <w:rsid w:val="00AC2C6C"/>
    <w:rsid w:val="00AC3024"/>
    <w:rsid w:val="00AC307A"/>
    <w:rsid w:val="00AC407A"/>
    <w:rsid w:val="00AC5747"/>
    <w:rsid w:val="00AC5888"/>
    <w:rsid w:val="00AD0188"/>
    <w:rsid w:val="00AE2659"/>
    <w:rsid w:val="00AE2FB3"/>
    <w:rsid w:val="00AF34F3"/>
    <w:rsid w:val="00B039C3"/>
    <w:rsid w:val="00B04500"/>
    <w:rsid w:val="00B138F3"/>
    <w:rsid w:val="00B23119"/>
    <w:rsid w:val="00B3121E"/>
    <w:rsid w:val="00B323B2"/>
    <w:rsid w:val="00B3767A"/>
    <w:rsid w:val="00B43D39"/>
    <w:rsid w:val="00B46BDC"/>
    <w:rsid w:val="00B535F1"/>
    <w:rsid w:val="00B53B2A"/>
    <w:rsid w:val="00B55040"/>
    <w:rsid w:val="00B55AE8"/>
    <w:rsid w:val="00B644F9"/>
    <w:rsid w:val="00B67D59"/>
    <w:rsid w:val="00B7612A"/>
    <w:rsid w:val="00B80C60"/>
    <w:rsid w:val="00B93A2D"/>
    <w:rsid w:val="00BA07FB"/>
    <w:rsid w:val="00BA15BC"/>
    <w:rsid w:val="00BA7DE8"/>
    <w:rsid w:val="00BB62D6"/>
    <w:rsid w:val="00BC1475"/>
    <w:rsid w:val="00BD2EDD"/>
    <w:rsid w:val="00BE0B32"/>
    <w:rsid w:val="00BE2DEB"/>
    <w:rsid w:val="00BE3970"/>
    <w:rsid w:val="00C01251"/>
    <w:rsid w:val="00C0362B"/>
    <w:rsid w:val="00C051D8"/>
    <w:rsid w:val="00C0539B"/>
    <w:rsid w:val="00C1582D"/>
    <w:rsid w:val="00C22A53"/>
    <w:rsid w:val="00C27AD7"/>
    <w:rsid w:val="00C3335F"/>
    <w:rsid w:val="00C3357B"/>
    <w:rsid w:val="00C33BE4"/>
    <w:rsid w:val="00C3469E"/>
    <w:rsid w:val="00C40C2A"/>
    <w:rsid w:val="00C51EB6"/>
    <w:rsid w:val="00C5297F"/>
    <w:rsid w:val="00C62D70"/>
    <w:rsid w:val="00C6429E"/>
    <w:rsid w:val="00C71E47"/>
    <w:rsid w:val="00C73DB9"/>
    <w:rsid w:val="00C74D7F"/>
    <w:rsid w:val="00C85ED1"/>
    <w:rsid w:val="00CA6271"/>
    <w:rsid w:val="00CA7C00"/>
    <w:rsid w:val="00CB3ECA"/>
    <w:rsid w:val="00CD1F5F"/>
    <w:rsid w:val="00CD2690"/>
    <w:rsid w:val="00CF189A"/>
    <w:rsid w:val="00CF2214"/>
    <w:rsid w:val="00D00F6F"/>
    <w:rsid w:val="00D068A1"/>
    <w:rsid w:val="00D143E0"/>
    <w:rsid w:val="00D21948"/>
    <w:rsid w:val="00D21D87"/>
    <w:rsid w:val="00D26593"/>
    <w:rsid w:val="00D2680F"/>
    <w:rsid w:val="00D30469"/>
    <w:rsid w:val="00D34281"/>
    <w:rsid w:val="00D369DF"/>
    <w:rsid w:val="00D51AE5"/>
    <w:rsid w:val="00D55C71"/>
    <w:rsid w:val="00D60921"/>
    <w:rsid w:val="00D731BD"/>
    <w:rsid w:val="00D75D4E"/>
    <w:rsid w:val="00D8127B"/>
    <w:rsid w:val="00D92580"/>
    <w:rsid w:val="00DA7E19"/>
    <w:rsid w:val="00DC26C9"/>
    <w:rsid w:val="00DC380D"/>
    <w:rsid w:val="00DE522B"/>
    <w:rsid w:val="00DE6024"/>
    <w:rsid w:val="00DF7E65"/>
    <w:rsid w:val="00E362EE"/>
    <w:rsid w:val="00E52DDC"/>
    <w:rsid w:val="00E53909"/>
    <w:rsid w:val="00E623AD"/>
    <w:rsid w:val="00E632F2"/>
    <w:rsid w:val="00E9784E"/>
    <w:rsid w:val="00EA025C"/>
    <w:rsid w:val="00EA3EBD"/>
    <w:rsid w:val="00EB0746"/>
    <w:rsid w:val="00ED479A"/>
    <w:rsid w:val="00F11C78"/>
    <w:rsid w:val="00F21055"/>
    <w:rsid w:val="00F25E84"/>
    <w:rsid w:val="00F36487"/>
    <w:rsid w:val="00F40CD7"/>
    <w:rsid w:val="00F46CBE"/>
    <w:rsid w:val="00F61332"/>
    <w:rsid w:val="00F727A7"/>
    <w:rsid w:val="00F83942"/>
    <w:rsid w:val="00F9030D"/>
    <w:rsid w:val="00F940F4"/>
    <w:rsid w:val="00FC2429"/>
    <w:rsid w:val="00FC2D2A"/>
    <w:rsid w:val="00FF74BA"/>
    <w:rsid w:val="00FF7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62BE6"/>
  <w15:chartTrackingRefBased/>
  <w15:docId w15:val="{8540B3E5-FA38-4058-AFEA-39F068481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next w:val="Normal"/>
    <w:uiPriority w:val="99"/>
    <w:rsid w:val="001701E5"/>
    <w:pPr>
      <w:framePr w:w="9072" w:hSpace="187" w:vSpace="187" w:wrap="notBeside" w:vAnchor="text" w:hAnchor="page" w:xAlign="center" w:y="1"/>
      <w:spacing w:after="320" w:afterAutospacing="1" w:line="360" w:lineRule="auto"/>
      <w:jc w:val="center"/>
    </w:pPr>
    <w:rPr>
      <w:rFonts w:ascii="Times New Roman" w:eastAsia="SimSun" w:hAnsi="Times New Roman" w:cs="Times New Roman"/>
      <w:kern w:val="20"/>
      <w:lang w:val="en-US"/>
    </w:rPr>
  </w:style>
  <w:style w:type="paragraph" w:customStyle="1" w:styleId="Text">
    <w:name w:val="Text"/>
    <w:basedOn w:val="Normal"/>
    <w:uiPriority w:val="99"/>
    <w:rsid w:val="001701E5"/>
    <w:pPr>
      <w:widowControl w:val="0"/>
      <w:spacing w:after="100" w:afterAutospacing="1" w:line="252" w:lineRule="auto"/>
      <w:ind w:firstLine="202"/>
      <w:jc w:val="both"/>
    </w:pPr>
    <w:rPr>
      <w:rFonts w:ascii="Times New Roman" w:eastAsia="SimSun" w:hAnsi="Times New Roman" w:cs="Times New Roman"/>
      <w:kern w:val="20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701E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A548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548B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3A54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548B"/>
    <w:rPr>
      <w:rFonts w:ascii="Calibri" w:hAnsi="Calibri" w:cs="Calibri"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96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803</Words>
  <Characters>15981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Zhang</dc:creator>
  <cp:keywords/>
  <dc:description/>
  <cp:lastModifiedBy>Bo Zhang</cp:lastModifiedBy>
  <cp:revision>10</cp:revision>
  <dcterms:created xsi:type="dcterms:W3CDTF">2018-02-04T17:20:00Z</dcterms:created>
  <dcterms:modified xsi:type="dcterms:W3CDTF">2018-02-04T17:38:00Z</dcterms:modified>
</cp:coreProperties>
</file>